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8A990" w14:textId="1EA73C80" w:rsidR="00654E8F" w:rsidRDefault="00654E8F" w:rsidP="0001436A">
      <w:pPr>
        <w:pStyle w:val="SupplementaryMaterial"/>
      </w:pPr>
      <w:r w:rsidRPr="001549D3">
        <w:t>Supplementary Material</w:t>
      </w:r>
    </w:p>
    <w:p w14:paraId="10C8C38F" w14:textId="39C2E38C" w:rsidR="0084106C" w:rsidRPr="004D6EA2" w:rsidRDefault="0084106C" w:rsidP="004D6EA2">
      <w:pPr>
        <w:pStyle w:val="Title"/>
      </w:pPr>
      <w:proofErr w:type="gramStart"/>
      <w:r>
        <w:rPr>
          <w:i/>
        </w:rPr>
        <w:t>of</w:t>
      </w:r>
      <w:proofErr w:type="gramEnd"/>
    </w:p>
    <w:p w14:paraId="33CDCCB5" w14:textId="77777777" w:rsidR="00817DD6" w:rsidRPr="001549D3" w:rsidRDefault="003871AF" w:rsidP="0001436A">
      <w:pPr>
        <w:pStyle w:val="Title"/>
      </w:pPr>
      <w:proofErr w:type="spellStart"/>
      <w:r w:rsidRPr="003871AF">
        <w:t>Multisubject</w:t>
      </w:r>
      <w:proofErr w:type="spellEnd"/>
      <w:r w:rsidRPr="003871AF">
        <w:t xml:space="preserve"> ‘learning’ for mental workload classification using concurrent EEG, fNIRS and physiological measures</w:t>
      </w:r>
    </w:p>
    <w:p w14:paraId="79331BF5" w14:textId="77777777" w:rsidR="004F3B55" w:rsidRDefault="004F3B55" w:rsidP="004F3B55">
      <w:pPr>
        <w:pStyle w:val="AuthorList"/>
      </w:pPr>
      <w:r>
        <w:t>Yichuan Liu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>
        <w:t>, Hasan Ayaz</w:t>
      </w:r>
      <w:r>
        <w:rPr>
          <w:vertAlign w:val="superscript"/>
        </w:rPr>
        <w:t>1,2,3,4, *</w:t>
      </w:r>
      <w:r>
        <w:t>, Patricia A. Shewokis</w:t>
      </w:r>
      <w:r>
        <w:rPr>
          <w:vertAlign w:val="superscript"/>
        </w:rPr>
        <w:t>1,2,5</w:t>
      </w:r>
    </w:p>
    <w:p w14:paraId="38C48EE6" w14:textId="77777777" w:rsidR="004F3B55" w:rsidRDefault="004F3B55" w:rsidP="004F3B55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School of Biomedical Engineering, Science &amp; Health Systems, Drexel University, Philadelphia, PA, USA </w:t>
      </w:r>
    </w:p>
    <w:p w14:paraId="67AAE1FF" w14:textId="77777777" w:rsidR="004F3B55" w:rsidRDefault="004F3B55" w:rsidP="004F3B5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t xml:space="preserve">Cognitive </w:t>
      </w:r>
      <w:proofErr w:type="spellStart"/>
      <w:r>
        <w:t>Neuroengineering</w:t>
      </w:r>
      <w:proofErr w:type="spellEnd"/>
      <w:r>
        <w:t xml:space="preserve"> and Quantitative Experimental Research (CONQUER) Collaborative, Drexel University, Philadelphia, PA USA</w:t>
      </w:r>
      <w:r>
        <w:rPr>
          <w:rFonts w:cs="Times New Roman"/>
          <w:szCs w:val="24"/>
        </w:rPr>
        <w:t xml:space="preserve"> </w:t>
      </w:r>
    </w:p>
    <w:p w14:paraId="21ACE8AD" w14:textId="77777777" w:rsidR="004F3B55" w:rsidRDefault="004F3B55" w:rsidP="004F3B5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t>Department of Family and Community Health, University of Pennsylvania, Philadelphia, PA USA</w:t>
      </w:r>
      <w:r>
        <w:rPr>
          <w:rFonts w:cs="Times New Roman"/>
          <w:szCs w:val="24"/>
        </w:rPr>
        <w:t xml:space="preserve"> </w:t>
      </w:r>
    </w:p>
    <w:p w14:paraId="0167040D" w14:textId="77777777" w:rsidR="004F3B55" w:rsidRDefault="004F3B55" w:rsidP="004F3B5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>
        <w:t>The Division of General Pediatrics, Children’s Hospital of Philadelphia, Philadelphia, PA USA</w:t>
      </w:r>
      <w:r>
        <w:rPr>
          <w:rFonts w:cs="Times New Roman"/>
          <w:szCs w:val="24"/>
        </w:rPr>
        <w:t xml:space="preserve"> </w:t>
      </w:r>
    </w:p>
    <w:p w14:paraId="681319F9" w14:textId="77777777" w:rsidR="004F3B55" w:rsidRDefault="004F3B55" w:rsidP="004F3B55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>
        <w:t xml:space="preserve">Nutrition Sciences Department, College of Nursing and Health Professions, Philadelphia, PA Drexel University, </w:t>
      </w:r>
      <w:r>
        <w:rPr>
          <w:color w:val="222222"/>
          <w:shd w:val="clear" w:color="auto" w:fill="FFFFFF"/>
        </w:rPr>
        <w:t xml:space="preserve">Philadelphia, PA </w:t>
      </w:r>
      <w:r>
        <w:t>USA</w:t>
      </w:r>
    </w:p>
    <w:p w14:paraId="3FD84897" w14:textId="32BD3454" w:rsidR="004F3B55" w:rsidRDefault="004F3B55" w:rsidP="004F3B55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Hasan </w:t>
      </w:r>
      <w:proofErr w:type="spellStart"/>
      <w:r>
        <w:rPr>
          <w:rFonts w:cs="Times New Roman"/>
          <w:szCs w:val="24"/>
        </w:rPr>
        <w:t>Ayaz</w:t>
      </w:r>
      <w:proofErr w:type="spellEnd"/>
      <w:r>
        <w:rPr>
          <w:rFonts w:cs="Times New Roman"/>
          <w:szCs w:val="24"/>
        </w:rPr>
        <w:t xml:space="preserve"> (</w:t>
      </w:r>
      <w:hyperlink r:id="rId8" w:history="1">
        <w:r w:rsidR="00D01505" w:rsidRPr="00616715">
          <w:rPr>
            <w:rStyle w:val="Hyperlink"/>
            <w:rFonts w:cs="Times New Roman"/>
            <w:szCs w:val="24"/>
          </w:rPr>
          <w:t>hasan.ayaz@drexel.edu</w:t>
        </w:r>
      </w:hyperlink>
      <w:r>
        <w:rPr>
          <w:rFonts w:cs="Times New Roman"/>
          <w:szCs w:val="24"/>
        </w:rPr>
        <w:t>)</w:t>
      </w:r>
    </w:p>
    <w:p w14:paraId="4058A290" w14:textId="0FF0EA11" w:rsidR="00D01505" w:rsidRDefault="00D0150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76593B5" w14:textId="77777777"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4389FA8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F5BD087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05B7E39" w14:textId="77777777" w:rsidR="00994A3D" w:rsidRPr="001549D3" w:rsidRDefault="0006126C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eastAsia="zh-CN"/>
        </w:rPr>
        <w:drawing>
          <wp:inline distT="0" distB="0" distL="0" distR="0" wp14:anchorId="3BEAC87F" wp14:editId="391A8CAD">
            <wp:extent cx="5809970" cy="4248150"/>
            <wp:effectExtent l="0" t="0" r="635" b="0"/>
            <wp:docPr id="2" name="Picture 2" descr="C:\Users\YichuanTemp\AppData\Local\Microsoft\Windows\INetCache\Content.Word\download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ichuanTemp\AppData\Local\Microsoft\Windows\INetCache\Content.Word\download (3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944" cy="4251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60681" w14:textId="5C2A151C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06126C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D7B02" w:rsidRPr="004D6EA2">
        <w:rPr>
          <w:rFonts w:cs="Times New Roman"/>
          <w:szCs w:val="24"/>
        </w:rPr>
        <w:t xml:space="preserve">The effect of parameter λ in </w:t>
      </w:r>
      <w:r w:rsidR="00E452DF" w:rsidRPr="00E452DF">
        <w:rPr>
          <w:rFonts w:cs="Times New Roman"/>
          <w:szCs w:val="24"/>
        </w:rPr>
        <w:t xml:space="preserve">Equation (3) and Equation (4) </w:t>
      </w:r>
      <w:r w:rsidR="00AD7B02" w:rsidRPr="004D6EA2">
        <w:rPr>
          <w:rFonts w:cs="Times New Roman"/>
          <w:szCs w:val="24"/>
        </w:rPr>
        <w:t>of main text</w:t>
      </w:r>
      <w:bookmarkStart w:id="0" w:name="_GoBack"/>
      <w:bookmarkEnd w:id="0"/>
      <w:r w:rsidR="00AD7B02" w:rsidRPr="004D6EA2">
        <w:rPr>
          <w:rFonts w:cs="Times New Roman"/>
          <w:szCs w:val="24"/>
        </w:rPr>
        <w:t xml:space="preserve"> on classification accuracies.</w:t>
      </w:r>
      <w:r w:rsidR="00AD7B02">
        <w:rPr>
          <w:rFonts w:cs="Times New Roman"/>
          <w:szCs w:val="24"/>
        </w:rPr>
        <w:t xml:space="preserve"> </w:t>
      </w:r>
    </w:p>
    <w:p w14:paraId="7AF34F5D" w14:textId="77777777" w:rsidR="00D01505" w:rsidRDefault="00D01505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F346CBE" w14:textId="0DA7D717" w:rsidR="00DC5AE2" w:rsidRDefault="00DC5AE2" w:rsidP="00DC5AE2">
      <w:pPr>
        <w:pStyle w:val="Heading2"/>
      </w:pPr>
      <w:r w:rsidRPr="0001436A">
        <w:lastRenderedPageBreak/>
        <w:t>Supplementary</w:t>
      </w:r>
      <w:r>
        <w:t xml:space="preserve"> Tables</w:t>
      </w:r>
    </w:p>
    <w:p w14:paraId="693C5B76" w14:textId="77777777" w:rsidR="00FD61F9" w:rsidRDefault="00FD61F9" w:rsidP="00FD61F9">
      <w:pPr>
        <w:pStyle w:val="Caption"/>
      </w:pPr>
      <w:r>
        <w:t xml:space="preserve">Supplementary Table </w:t>
      </w:r>
      <w:r w:rsidR="00C13629">
        <w:fldChar w:fldCharType="begin"/>
      </w:r>
      <w:r w:rsidR="00C13629">
        <w:instrText xml:space="preserve"> SEQ Table \* ARABIC </w:instrText>
      </w:r>
      <w:r w:rsidR="00C13629">
        <w:fldChar w:fldCharType="separate"/>
      </w:r>
      <w:r w:rsidR="00AB42E6">
        <w:rPr>
          <w:noProof/>
        </w:rPr>
        <w:t>1</w:t>
      </w:r>
      <w:r w:rsidR="00C13629">
        <w:rPr>
          <w:noProof/>
        </w:rPr>
        <w:fldChar w:fldCharType="end"/>
      </w:r>
      <w:r>
        <w:t xml:space="preserve"> </w:t>
      </w:r>
      <w:r w:rsidRPr="004D6EA2">
        <w:rPr>
          <w:b w:val="0"/>
        </w:rPr>
        <w:t>Mean</w:t>
      </w:r>
      <w:r w:rsidR="00354852" w:rsidRPr="004D6EA2">
        <w:rPr>
          <w:b w:val="0"/>
        </w:rPr>
        <w:t>s (M)</w:t>
      </w:r>
      <w:r w:rsidRPr="004D6EA2">
        <w:rPr>
          <w:b w:val="0"/>
        </w:rPr>
        <w:t xml:space="preserve"> and standard deviation</w:t>
      </w:r>
      <w:r w:rsidR="00354852" w:rsidRPr="004D6EA2">
        <w:rPr>
          <w:b w:val="0"/>
        </w:rPr>
        <w:t>s</w:t>
      </w:r>
      <w:r w:rsidRPr="004D6EA2">
        <w:rPr>
          <w:b w:val="0"/>
        </w:rPr>
        <w:t xml:space="preserve"> </w:t>
      </w:r>
      <w:r w:rsidR="00354852" w:rsidRPr="004D6EA2">
        <w:rPr>
          <w:b w:val="0"/>
        </w:rPr>
        <w:t xml:space="preserve">(SD) </w:t>
      </w:r>
      <w:r w:rsidRPr="004D6EA2">
        <w:rPr>
          <w:b w:val="0"/>
        </w:rPr>
        <w:t>of the number of key-presses within each block across the 21 participants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4"/>
        <w:gridCol w:w="773"/>
        <w:gridCol w:w="972"/>
        <w:gridCol w:w="936"/>
      </w:tblGrid>
      <w:tr w:rsidR="00FD61F9" w:rsidRPr="00DE482D" w14:paraId="79A0C2D1" w14:textId="77777777" w:rsidTr="00CB2530">
        <w:trPr>
          <w:tblHeader/>
        </w:trPr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B8D9EAD" w14:textId="77777777" w:rsidR="00FD61F9" w:rsidRPr="00DE482D" w:rsidRDefault="00FD61F9" w:rsidP="00CB2530"/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0D2067" w14:textId="77777777" w:rsidR="00FD61F9" w:rsidRPr="00DE482D" w:rsidRDefault="00FD61F9" w:rsidP="00CB2530">
            <w:r>
              <w:t>Key-press type</w:t>
            </w:r>
          </w:p>
        </w:tc>
      </w:tr>
      <w:tr w:rsidR="00FD61F9" w:rsidRPr="00DE482D" w14:paraId="736537D2" w14:textId="77777777" w:rsidTr="00CB2530">
        <w:trPr>
          <w:tblHeader/>
        </w:trPr>
        <w:tc>
          <w:tcPr>
            <w:tcW w:w="0" w:type="auto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75EBCFF" w14:textId="77777777" w:rsidR="00FD61F9" w:rsidRPr="00DE482D" w:rsidRDefault="00FD61F9" w:rsidP="00CB2530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539DB" w14:textId="7AC148C0" w:rsidR="00FD61F9" w:rsidRDefault="00354852" w:rsidP="00CB2530">
            <w:r>
              <w:t>L</w:t>
            </w:r>
            <w:r w:rsidRPr="00DE482D">
              <w:t>eft</w:t>
            </w:r>
          </w:p>
          <w:p w14:paraId="2A0981BE" w14:textId="77777777" w:rsidR="00354852" w:rsidRPr="00354852" w:rsidRDefault="00354852" w:rsidP="00CB2530">
            <w:r>
              <w:t>(M</w:t>
            </w:r>
            <w:r>
              <w:rPr>
                <w:u w:val="single"/>
              </w:rPr>
              <w:t>+</w:t>
            </w:r>
            <w:r>
              <w:t>S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3212D" w14:textId="77777777" w:rsidR="00FD61F9" w:rsidRDefault="00FD61F9" w:rsidP="00CB2530">
            <w:r w:rsidRPr="00DE482D">
              <w:t>Right</w:t>
            </w:r>
          </w:p>
          <w:p w14:paraId="5DDC9C4E" w14:textId="77777777" w:rsidR="00354852" w:rsidRPr="00DE482D" w:rsidRDefault="00354852" w:rsidP="00CB2530">
            <w:r>
              <w:t>(M</w:t>
            </w:r>
            <w:r>
              <w:rPr>
                <w:u w:val="single"/>
              </w:rPr>
              <w:t>+</w:t>
            </w:r>
            <w:r>
              <w:t>SD)</w:t>
            </w:r>
          </w:p>
        </w:tc>
      </w:tr>
      <w:tr w:rsidR="00FD61F9" w:rsidRPr="00DE482D" w14:paraId="7E3DA858" w14:textId="77777777" w:rsidTr="00CB2530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1B6B2E" w14:textId="77777777" w:rsidR="00FD61F9" w:rsidRPr="00DE482D" w:rsidRDefault="00FD61F9" w:rsidP="00CB2530">
            <w:proofErr w:type="spellStart"/>
            <w:r w:rsidRPr="00DE482D">
              <w:t>nback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EB68CC" w14:textId="77777777" w:rsidR="00FD61F9" w:rsidRPr="00DE482D" w:rsidRDefault="00FD61F9" w:rsidP="00CB2530">
            <w:r w:rsidRPr="00DE482D">
              <w:t>0-b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2056F1" w14:textId="77777777" w:rsidR="00FD61F9" w:rsidRPr="00DE482D" w:rsidRDefault="00FD61F9" w:rsidP="00CB2530">
            <w:r w:rsidRPr="00DE482D">
              <w:t>11.2±0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B426B4" w14:textId="77777777" w:rsidR="00FD61F9" w:rsidRPr="00DE482D" w:rsidRDefault="00FD61F9" w:rsidP="00CB2530">
            <w:r w:rsidRPr="00DE482D">
              <w:t>3.8±0.3</w:t>
            </w:r>
          </w:p>
        </w:tc>
      </w:tr>
      <w:tr w:rsidR="00FD61F9" w:rsidRPr="00DE482D" w14:paraId="712AB0F0" w14:textId="77777777" w:rsidTr="00CB2530"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E7039D2" w14:textId="77777777" w:rsidR="00FD61F9" w:rsidRPr="00DE482D" w:rsidRDefault="00FD61F9" w:rsidP="00CB2530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6FEE3" w14:textId="77777777" w:rsidR="00FD61F9" w:rsidRPr="00DE482D" w:rsidRDefault="00FD61F9" w:rsidP="00CB2530">
            <w:r w:rsidRPr="00DE482D">
              <w:t>2-b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4D1CE3" w14:textId="77777777" w:rsidR="00FD61F9" w:rsidRPr="00DE482D" w:rsidRDefault="00FD61F9" w:rsidP="00CB2530">
            <w:r w:rsidRPr="00DE482D">
              <w:t>11.0±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5A02D0" w14:textId="77777777" w:rsidR="00FD61F9" w:rsidRPr="00DE482D" w:rsidRDefault="00FD61F9" w:rsidP="00CB2530">
            <w:r w:rsidRPr="00DE482D">
              <w:t>3.9±0.4</w:t>
            </w:r>
          </w:p>
        </w:tc>
      </w:tr>
      <w:tr w:rsidR="00FD61F9" w:rsidRPr="00DE482D" w14:paraId="33B4AA9F" w14:textId="77777777" w:rsidTr="00CB2530"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D2DD0E" w14:textId="77777777" w:rsidR="00FD61F9" w:rsidRPr="00DE482D" w:rsidRDefault="00FD61F9" w:rsidP="00CB2530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70AEB" w14:textId="77777777" w:rsidR="00FD61F9" w:rsidRPr="00DE482D" w:rsidRDefault="00FD61F9" w:rsidP="00CB2530">
            <w:r w:rsidRPr="00DE482D">
              <w:t>3-b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EAD95A" w14:textId="77777777" w:rsidR="00FD61F9" w:rsidRPr="00DE482D" w:rsidRDefault="00FD61F9" w:rsidP="00CB2530">
            <w:r w:rsidRPr="00DE482D">
              <w:t>11.2±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10E76" w14:textId="77777777" w:rsidR="00FD61F9" w:rsidRPr="00DE482D" w:rsidRDefault="00FD61F9" w:rsidP="00CB2530">
            <w:r w:rsidRPr="00DE482D">
              <w:t>3.8±0.5</w:t>
            </w:r>
          </w:p>
        </w:tc>
      </w:tr>
    </w:tbl>
    <w:p w14:paraId="35026304" w14:textId="77777777" w:rsidR="00FD61F9" w:rsidRDefault="00FD61F9" w:rsidP="00DC5AE2">
      <w:pPr>
        <w:pStyle w:val="Caption"/>
      </w:pPr>
    </w:p>
    <w:p w14:paraId="0A6732F3" w14:textId="77777777" w:rsidR="00D01505" w:rsidRDefault="00D01505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379D4E58" w14:textId="6597B6D7" w:rsidR="00DC5AE2" w:rsidRPr="00491EB8" w:rsidRDefault="00DC5AE2" w:rsidP="00DC5AE2">
      <w:pPr>
        <w:pStyle w:val="Caption"/>
        <w:rPr>
          <w:b w:val="0"/>
        </w:rPr>
      </w:pPr>
      <w:r>
        <w:lastRenderedPageBreak/>
        <w:t xml:space="preserve">Supplementary Table </w:t>
      </w:r>
      <w:r w:rsidR="00C13629">
        <w:fldChar w:fldCharType="begin"/>
      </w:r>
      <w:r w:rsidR="00C13629">
        <w:instrText xml:space="preserve"> SEQ Table \* ARABIC </w:instrText>
      </w:r>
      <w:r w:rsidR="00C13629">
        <w:fldChar w:fldCharType="separate"/>
      </w:r>
      <w:r w:rsidR="00AB42E6">
        <w:rPr>
          <w:noProof/>
        </w:rPr>
        <w:t>2</w:t>
      </w:r>
      <w:r w:rsidR="00C13629">
        <w:rPr>
          <w:noProof/>
        </w:rPr>
        <w:fldChar w:fldCharType="end"/>
      </w:r>
      <w:r>
        <w:t xml:space="preserve"> </w:t>
      </w:r>
      <w:r w:rsidR="00491EB8" w:rsidRPr="00491EB8">
        <w:rPr>
          <w:b w:val="0"/>
        </w:rPr>
        <w:t xml:space="preserve">Confusion matrix of </w:t>
      </w:r>
      <w:r w:rsidR="00491EB8">
        <w:rPr>
          <w:b w:val="0"/>
        </w:rPr>
        <w:t xml:space="preserve">classification results adopting the </w:t>
      </w:r>
      <w:r w:rsidR="00491EB8" w:rsidRPr="00491EB8">
        <w:rPr>
          <w:b w:val="0"/>
        </w:rPr>
        <w:t>traditional calibration approach using</w:t>
      </w:r>
      <w:r w:rsidR="00354852">
        <w:rPr>
          <w:b w:val="0"/>
        </w:rPr>
        <w:t xml:space="preserve"> the</w:t>
      </w:r>
      <w:r w:rsidR="00491EB8" w:rsidRPr="00491EB8">
        <w:rPr>
          <w:b w:val="0"/>
        </w:rPr>
        <w:t xml:space="preserve"> 39min calibration data</w:t>
      </w:r>
      <w:r w:rsidR="00491EB8">
        <w:rPr>
          <w:b w:val="0"/>
        </w:rPr>
        <w:t>.</w:t>
      </w:r>
      <w:r w:rsidR="00D24284">
        <w:rPr>
          <w:b w:val="0"/>
        </w:rPr>
        <w:t xml:space="preserve"> </w:t>
      </w:r>
      <w:r w:rsidR="00AA7F55">
        <w:rPr>
          <w:b w:val="0"/>
        </w:rPr>
        <w:t xml:space="preserve">As an example, the first row of </w:t>
      </w:r>
      <w:r w:rsidR="00354852">
        <w:rPr>
          <w:b w:val="0"/>
        </w:rPr>
        <w:t xml:space="preserve">the </w:t>
      </w:r>
      <w:r w:rsidR="00AA7F55">
        <w:rPr>
          <w:b w:val="0"/>
        </w:rPr>
        <w:t xml:space="preserve">EEG-alone confusion matrix shows </w:t>
      </w:r>
      <w:proofErr w:type="gramStart"/>
      <w:r w:rsidR="00AA7F55">
        <w:rPr>
          <w:b w:val="0"/>
        </w:rPr>
        <w:t xml:space="preserve">that </w:t>
      </w:r>
      <w:r w:rsidR="00354852">
        <w:rPr>
          <w:b w:val="0"/>
        </w:rPr>
        <w:t xml:space="preserve"> when</w:t>
      </w:r>
      <w:proofErr w:type="gramEnd"/>
      <w:r w:rsidR="00354852">
        <w:rPr>
          <w:b w:val="0"/>
        </w:rPr>
        <w:t xml:space="preserve"> the </w:t>
      </w:r>
      <w:r w:rsidR="00AA7F55">
        <w:rPr>
          <w:b w:val="0"/>
        </w:rPr>
        <w:t>true label equals 0-back (i.e. The experiment</w:t>
      </w:r>
      <w:r w:rsidR="00354852">
        <w:rPr>
          <w:b w:val="0"/>
        </w:rPr>
        <w:t>al</w:t>
      </w:r>
      <w:r w:rsidR="00AA7F55">
        <w:rPr>
          <w:b w:val="0"/>
        </w:rPr>
        <w:t xml:space="preserve"> condition is 0-back), 83.0%, 11.6% and 5.4% of the blocks </w:t>
      </w:r>
      <w:r w:rsidR="00354852">
        <w:rPr>
          <w:b w:val="0"/>
        </w:rPr>
        <w:t>were</w:t>
      </w:r>
      <w:r w:rsidR="00AA7F55">
        <w:rPr>
          <w:b w:val="0"/>
        </w:rPr>
        <w:t xml:space="preserve"> predicted by the classification model to be 0-back, 2-back and 3-back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6"/>
        <w:gridCol w:w="869"/>
        <w:gridCol w:w="869"/>
        <w:gridCol w:w="869"/>
        <w:gridCol w:w="869"/>
      </w:tblGrid>
      <w:tr w:rsidR="00DC5AE2" w:rsidRPr="0053786A" w14:paraId="38EB0B6F" w14:textId="77777777" w:rsidTr="00DC5AE2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thinThickMediumGap" w:sz="12" w:space="0" w:color="auto"/>
            </w:tcBorders>
            <w:vAlign w:val="center"/>
          </w:tcPr>
          <w:p w14:paraId="28D36129" w14:textId="77777777" w:rsidR="00DC5AE2" w:rsidRPr="0053786A" w:rsidRDefault="00DC5AE2" w:rsidP="00F72231">
            <w:pPr>
              <w:jc w:val="center"/>
            </w:pPr>
            <w:r w:rsidRPr="0053786A">
              <w:t>EEG-alone</w:t>
            </w:r>
          </w:p>
        </w:tc>
        <w:tc>
          <w:tcPr>
            <w:tcW w:w="0" w:type="auto"/>
            <w:gridSpan w:val="3"/>
            <w:tcBorders>
              <w:top w:val="thinThickMediumGap" w:sz="12" w:space="0" w:color="auto"/>
            </w:tcBorders>
            <w:noWrap/>
            <w:vAlign w:val="center"/>
          </w:tcPr>
          <w:p w14:paraId="5043178B" w14:textId="77777777" w:rsidR="00DC5AE2" w:rsidRPr="0053786A" w:rsidRDefault="00DC5AE2" w:rsidP="00F72231">
            <w:pPr>
              <w:jc w:val="center"/>
            </w:pPr>
            <w:r w:rsidRPr="0053786A">
              <w:t>Predicted label</w:t>
            </w:r>
          </w:p>
        </w:tc>
      </w:tr>
      <w:tr w:rsidR="00DC5AE2" w:rsidRPr="0053786A" w14:paraId="43721301" w14:textId="77777777" w:rsidTr="00DC5AE2">
        <w:trPr>
          <w:trHeight w:val="300"/>
        </w:trPr>
        <w:tc>
          <w:tcPr>
            <w:tcW w:w="0" w:type="auto"/>
            <w:gridSpan w:val="2"/>
            <w:vMerge/>
            <w:vAlign w:val="center"/>
          </w:tcPr>
          <w:p w14:paraId="2C22764B" w14:textId="77777777" w:rsidR="00DC5AE2" w:rsidRPr="0053786A" w:rsidRDefault="00DC5AE2" w:rsidP="00F72231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120F456" w14:textId="77777777" w:rsidR="00DC5AE2" w:rsidRPr="0053786A" w:rsidRDefault="00DC5AE2" w:rsidP="00F72231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vAlign w:val="center"/>
            <w:hideMark/>
          </w:tcPr>
          <w:p w14:paraId="284A5FF6" w14:textId="77777777" w:rsidR="00DC5AE2" w:rsidRPr="0053786A" w:rsidRDefault="00DC5AE2" w:rsidP="00F72231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vAlign w:val="center"/>
            <w:hideMark/>
          </w:tcPr>
          <w:p w14:paraId="4850163E" w14:textId="77777777" w:rsidR="00DC5AE2" w:rsidRPr="0053786A" w:rsidRDefault="00DC5AE2" w:rsidP="00F72231">
            <w:pPr>
              <w:jc w:val="center"/>
            </w:pPr>
            <w:r w:rsidRPr="0053786A">
              <w:t>3-back</w:t>
            </w:r>
          </w:p>
        </w:tc>
      </w:tr>
      <w:tr w:rsidR="000D2459" w:rsidRPr="0053786A" w14:paraId="649713BD" w14:textId="77777777" w:rsidTr="007B4BF7">
        <w:trPr>
          <w:trHeight w:val="300"/>
        </w:trPr>
        <w:tc>
          <w:tcPr>
            <w:tcW w:w="0" w:type="auto"/>
            <w:vMerge w:val="restart"/>
            <w:vAlign w:val="center"/>
          </w:tcPr>
          <w:p w14:paraId="0A4FD5F9" w14:textId="77777777" w:rsidR="000D2459" w:rsidRPr="0053786A" w:rsidRDefault="000D2459" w:rsidP="000D2459">
            <w:pPr>
              <w:jc w:val="center"/>
            </w:pPr>
            <w:r w:rsidRPr="0053786A">
              <w:t>True label</w:t>
            </w:r>
          </w:p>
        </w:tc>
        <w:tc>
          <w:tcPr>
            <w:tcW w:w="0" w:type="auto"/>
            <w:vAlign w:val="center"/>
            <w:hideMark/>
          </w:tcPr>
          <w:p w14:paraId="33D0654F" w14:textId="77777777" w:rsidR="000D2459" w:rsidRPr="0053786A" w:rsidRDefault="000D2459" w:rsidP="000D2459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hideMark/>
          </w:tcPr>
          <w:p w14:paraId="5CCB55D9" w14:textId="77777777" w:rsidR="000D2459" w:rsidRPr="00D1451A" w:rsidRDefault="000D2459" w:rsidP="000D2459">
            <w:r w:rsidRPr="00D1451A">
              <w:t>83</w:t>
            </w:r>
            <w:r>
              <w:t>.0</w:t>
            </w:r>
          </w:p>
        </w:tc>
        <w:tc>
          <w:tcPr>
            <w:tcW w:w="0" w:type="auto"/>
            <w:noWrap/>
            <w:hideMark/>
          </w:tcPr>
          <w:p w14:paraId="7FA950FA" w14:textId="77777777" w:rsidR="000D2459" w:rsidRPr="00D1451A" w:rsidRDefault="000D2459" w:rsidP="000D2459">
            <w:r w:rsidRPr="00D1451A">
              <w:t>11.6</w:t>
            </w:r>
          </w:p>
        </w:tc>
        <w:tc>
          <w:tcPr>
            <w:tcW w:w="0" w:type="auto"/>
            <w:noWrap/>
            <w:hideMark/>
          </w:tcPr>
          <w:p w14:paraId="1D947D49" w14:textId="77777777" w:rsidR="000D2459" w:rsidRPr="00D1451A" w:rsidRDefault="000D2459" w:rsidP="000D2459">
            <w:r w:rsidRPr="00D1451A">
              <w:t>5.4</w:t>
            </w:r>
          </w:p>
        </w:tc>
      </w:tr>
      <w:tr w:rsidR="000D2459" w:rsidRPr="0053786A" w14:paraId="72E90B0C" w14:textId="77777777" w:rsidTr="007B4BF7">
        <w:trPr>
          <w:trHeight w:val="300"/>
        </w:trPr>
        <w:tc>
          <w:tcPr>
            <w:tcW w:w="0" w:type="auto"/>
            <w:vMerge/>
            <w:vAlign w:val="center"/>
          </w:tcPr>
          <w:p w14:paraId="12DD18AC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47083E40" w14:textId="77777777" w:rsidR="000D2459" w:rsidRPr="0053786A" w:rsidRDefault="000D2459" w:rsidP="000D2459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hideMark/>
          </w:tcPr>
          <w:p w14:paraId="2248E6D5" w14:textId="77777777" w:rsidR="000D2459" w:rsidRPr="00D1451A" w:rsidRDefault="000D2459" w:rsidP="000D2459">
            <w:r w:rsidRPr="00D1451A">
              <w:t>6.1</w:t>
            </w:r>
          </w:p>
        </w:tc>
        <w:tc>
          <w:tcPr>
            <w:tcW w:w="0" w:type="auto"/>
            <w:noWrap/>
            <w:hideMark/>
          </w:tcPr>
          <w:p w14:paraId="61CC3B17" w14:textId="77777777" w:rsidR="000D2459" w:rsidRPr="00D1451A" w:rsidRDefault="000D2459" w:rsidP="000D2459">
            <w:r w:rsidRPr="00D1451A">
              <w:t>52.2</w:t>
            </w:r>
          </w:p>
        </w:tc>
        <w:tc>
          <w:tcPr>
            <w:tcW w:w="0" w:type="auto"/>
            <w:noWrap/>
            <w:hideMark/>
          </w:tcPr>
          <w:p w14:paraId="7303C6A8" w14:textId="77777777" w:rsidR="000D2459" w:rsidRPr="00D1451A" w:rsidRDefault="000D2459" w:rsidP="000D2459">
            <w:r w:rsidRPr="00D1451A">
              <w:t>41.7</w:t>
            </w:r>
          </w:p>
        </w:tc>
      </w:tr>
      <w:tr w:rsidR="000D2459" w:rsidRPr="0053786A" w14:paraId="39B4BA39" w14:textId="77777777" w:rsidTr="007B4BF7">
        <w:trPr>
          <w:trHeight w:val="300"/>
        </w:trPr>
        <w:tc>
          <w:tcPr>
            <w:tcW w:w="0" w:type="auto"/>
            <w:vMerge/>
            <w:tcBorders>
              <w:bottom w:val="thinThickMediumGap" w:sz="12" w:space="0" w:color="auto"/>
            </w:tcBorders>
            <w:vAlign w:val="center"/>
          </w:tcPr>
          <w:p w14:paraId="7159BA7A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tcBorders>
              <w:bottom w:val="thinThickMediumGap" w:sz="12" w:space="0" w:color="auto"/>
            </w:tcBorders>
            <w:vAlign w:val="center"/>
            <w:hideMark/>
          </w:tcPr>
          <w:p w14:paraId="1A53C28C" w14:textId="77777777" w:rsidR="000D2459" w:rsidRPr="0053786A" w:rsidRDefault="000D2459" w:rsidP="000D2459">
            <w:pPr>
              <w:jc w:val="center"/>
            </w:pPr>
            <w:r w:rsidRPr="0053786A">
              <w:t>3-back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1A5B41D0" w14:textId="77777777" w:rsidR="000D2459" w:rsidRPr="00D1451A" w:rsidRDefault="000D2459" w:rsidP="000D2459">
            <w:r w:rsidRPr="00D1451A">
              <w:t>2.6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39F890F2" w14:textId="77777777" w:rsidR="000D2459" w:rsidRPr="00D1451A" w:rsidRDefault="000D2459" w:rsidP="000D2459">
            <w:r w:rsidRPr="00D1451A">
              <w:t>46.5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0FDD593A" w14:textId="77777777" w:rsidR="000D2459" w:rsidRDefault="000D2459" w:rsidP="000D2459">
            <w:r w:rsidRPr="00D1451A">
              <w:t>50.8</w:t>
            </w:r>
          </w:p>
        </w:tc>
      </w:tr>
      <w:tr w:rsidR="00DC5AE2" w:rsidRPr="0053786A" w14:paraId="43BD0D29" w14:textId="77777777" w:rsidTr="00DC5AE2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thinThickMediumGap" w:sz="12" w:space="0" w:color="auto"/>
            </w:tcBorders>
            <w:vAlign w:val="center"/>
          </w:tcPr>
          <w:p w14:paraId="6558E05E" w14:textId="77777777" w:rsidR="00DC5AE2" w:rsidRPr="0053786A" w:rsidRDefault="00DC5AE2" w:rsidP="00F72231">
            <w:pPr>
              <w:jc w:val="center"/>
            </w:pPr>
            <w:r w:rsidRPr="0053786A">
              <w:t>fNIRS-alone</w:t>
            </w:r>
          </w:p>
        </w:tc>
        <w:tc>
          <w:tcPr>
            <w:tcW w:w="0" w:type="auto"/>
            <w:gridSpan w:val="3"/>
            <w:tcBorders>
              <w:top w:val="thinThickMediumGap" w:sz="12" w:space="0" w:color="auto"/>
            </w:tcBorders>
            <w:noWrap/>
            <w:vAlign w:val="center"/>
          </w:tcPr>
          <w:p w14:paraId="1DA450D0" w14:textId="77777777" w:rsidR="00DC5AE2" w:rsidRPr="0053786A" w:rsidRDefault="00DC5AE2" w:rsidP="00F72231">
            <w:pPr>
              <w:jc w:val="center"/>
            </w:pPr>
            <w:r w:rsidRPr="0053786A">
              <w:t>Predicted label</w:t>
            </w:r>
          </w:p>
        </w:tc>
      </w:tr>
      <w:tr w:rsidR="00DC5AE2" w:rsidRPr="0053786A" w14:paraId="0631A9BB" w14:textId="77777777" w:rsidTr="00DC5AE2">
        <w:trPr>
          <w:trHeight w:val="300"/>
        </w:trPr>
        <w:tc>
          <w:tcPr>
            <w:tcW w:w="0" w:type="auto"/>
            <w:gridSpan w:val="2"/>
            <w:vMerge/>
            <w:vAlign w:val="center"/>
          </w:tcPr>
          <w:p w14:paraId="46AEB051" w14:textId="77777777" w:rsidR="00DC5AE2" w:rsidRPr="0053786A" w:rsidRDefault="00DC5AE2" w:rsidP="00F72231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6AEE5C6" w14:textId="77777777" w:rsidR="00DC5AE2" w:rsidRPr="0053786A" w:rsidRDefault="00DC5AE2" w:rsidP="00F72231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vAlign w:val="center"/>
            <w:hideMark/>
          </w:tcPr>
          <w:p w14:paraId="6EB1A84E" w14:textId="77777777" w:rsidR="00DC5AE2" w:rsidRPr="0053786A" w:rsidRDefault="00DC5AE2" w:rsidP="00F72231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vAlign w:val="center"/>
            <w:hideMark/>
          </w:tcPr>
          <w:p w14:paraId="3092AE33" w14:textId="77777777" w:rsidR="00DC5AE2" w:rsidRPr="0053786A" w:rsidRDefault="00DC5AE2" w:rsidP="00F72231">
            <w:pPr>
              <w:jc w:val="center"/>
            </w:pPr>
            <w:r w:rsidRPr="0053786A">
              <w:t>3-back</w:t>
            </w:r>
          </w:p>
        </w:tc>
      </w:tr>
      <w:tr w:rsidR="000D2459" w:rsidRPr="0053786A" w14:paraId="008D6F7F" w14:textId="77777777" w:rsidTr="00B75986">
        <w:trPr>
          <w:trHeight w:val="300"/>
        </w:trPr>
        <w:tc>
          <w:tcPr>
            <w:tcW w:w="0" w:type="auto"/>
            <w:vMerge w:val="restart"/>
            <w:vAlign w:val="center"/>
          </w:tcPr>
          <w:p w14:paraId="3A491E2F" w14:textId="77777777" w:rsidR="000D2459" w:rsidRPr="0053786A" w:rsidRDefault="000D2459" w:rsidP="000D2459">
            <w:pPr>
              <w:jc w:val="center"/>
            </w:pPr>
            <w:r w:rsidRPr="0053786A">
              <w:t>True label</w:t>
            </w:r>
          </w:p>
        </w:tc>
        <w:tc>
          <w:tcPr>
            <w:tcW w:w="0" w:type="auto"/>
            <w:vAlign w:val="center"/>
            <w:hideMark/>
          </w:tcPr>
          <w:p w14:paraId="2217D435" w14:textId="77777777" w:rsidR="000D2459" w:rsidRPr="0053786A" w:rsidRDefault="000D2459" w:rsidP="000D2459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hideMark/>
          </w:tcPr>
          <w:p w14:paraId="0734B4A6" w14:textId="77777777" w:rsidR="000D2459" w:rsidRPr="0006047B" w:rsidRDefault="000D2459" w:rsidP="000D2459">
            <w:r w:rsidRPr="0006047B">
              <w:t>54.4</w:t>
            </w:r>
          </w:p>
        </w:tc>
        <w:tc>
          <w:tcPr>
            <w:tcW w:w="0" w:type="auto"/>
            <w:noWrap/>
            <w:hideMark/>
          </w:tcPr>
          <w:p w14:paraId="0C02EB0C" w14:textId="77777777" w:rsidR="000D2459" w:rsidRPr="0006047B" w:rsidRDefault="000D2459" w:rsidP="000D2459">
            <w:r w:rsidRPr="0006047B">
              <w:t>29.2</w:t>
            </w:r>
          </w:p>
        </w:tc>
        <w:tc>
          <w:tcPr>
            <w:tcW w:w="0" w:type="auto"/>
            <w:noWrap/>
            <w:hideMark/>
          </w:tcPr>
          <w:p w14:paraId="66FFDB50" w14:textId="77777777" w:rsidR="000D2459" w:rsidRPr="0006047B" w:rsidRDefault="000D2459" w:rsidP="000D2459">
            <w:r w:rsidRPr="0006047B">
              <w:t>16.4</w:t>
            </w:r>
          </w:p>
        </w:tc>
      </w:tr>
      <w:tr w:rsidR="000D2459" w:rsidRPr="0053786A" w14:paraId="246CAE9A" w14:textId="77777777" w:rsidTr="00B75986">
        <w:trPr>
          <w:trHeight w:val="300"/>
        </w:trPr>
        <w:tc>
          <w:tcPr>
            <w:tcW w:w="0" w:type="auto"/>
            <w:vMerge/>
            <w:vAlign w:val="center"/>
          </w:tcPr>
          <w:p w14:paraId="4CFB1009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56A30C40" w14:textId="77777777" w:rsidR="000D2459" w:rsidRPr="0053786A" w:rsidRDefault="000D2459" w:rsidP="000D2459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hideMark/>
          </w:tcPr>
          <w:p w14:paraId="4819D688" w14:textId="77777777" w:rsidR="000D2459" w:rsidRPr="0006047B" w:rsidRDefault="000D2459" w:rsidP="000D2459">
            <w:r w:rsidRPr="0006047B">
              <w:t>24.6</w:t>
            </w:r>
          </w:p>
        </w:tc>
        <w:tc>
          <w:tcPr>
            <w:tcW w:w="0" w:type="auto"/>
            <w:noWrap/>
            <w:hideMark/>
          </w:tcPr>
          <w:p w14:paraId="2247ECBC" w14:textId="77777777" w:rsidR="000D2459" w:rsidRPr="0006047B" w:rsidRDefault="000D2459" w:rsidP="000D2459">
            <w:r w:rsidRPr="0006047B">
              <w:t>51.6</w:t>
            </w:r>
          </w:p>
        </w:tc>
        <w:tc>
          <w:tcPr>
            <w:tcW w:w="0" w:type="auto"/>
            <w:noWrap/>
            <w:hideMark/>
          </w:tcPr>
          <w:p w14:paraId="3C51AD28" w14:textId="77777777" w:rsidR="000D2459" w:rsidRPr="0006047B" w:rsidRDefault="000D2459" w:rsidP="000D2459">
            <w:r w:rsidRPr="0006047B">
              <w:t>23.8</w:t>
            </w:r>
          </w:p>
        </w:tc>
      </w:tr>
      <w:tr w:rsidR="000D2459" w:rsidRPr="0053786A" w14:paraId="092F2EB4" w14:textId="77777777" w:rsidTr="00B75986">
        <w:trPr>
          <w:trHeight w:val="300"/>
        </w:trPr>
        <w:tc>
          <w:tcPr>
            <w:tcW w:w="0" w:type="auto"/>
            <w:vMerge/>
            <w:tcBorders>
              <w:bottom w:val="thinThickMediumGap" w:sz="12" w:space="0" w:color="auto"/>
            </w:tcBorders>
            <w:vAlign w:val="center"/>
          </w:tcPr>
          <w:p w14:paraId="7872FFF7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tcBorders>
              <w:bottom w:val="thinThickMediumGap" w:sz="12" w:space="0" w:color="auto"/>
            </w:tcBorders>
            <w:vAlign w:val="center"/>
            <w:hideMark/>
          </w:tcPr>
          <w:p w14:paraId="6ED2A582" w14:textId="77777777" w:rsidR="000D2459" w:rsidRPr="0053786A" w:rsidRDefault="000D2459" w:rsidP="000D2459">
            <w:pPr>
              <w:jc w:val="center"/>
            </w:pPr>
            <w:r w:rsidRPr="0053786A">
              <w:t>3-back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222452F5" w14:textId="77777777" w:rsidR="000D2459" w:rsidRPr="0006047B" w:rsidRDefault="000D2459" w:rsidP="000D2459">
            <w:r w:rsidRPr="0006047B">
              <w:t>16.4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668F35AD" w14:textId="77777777" w:rsidR="000D2459" w:rsidRPr="0006047B" w:rsidRDefault="000D2459" w:rsidP="000D2459">
            <w:r w:rsidRPr="0006047B">
              <w:t>33.9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1F0B224A" w14:textId="77777777" w:rsidR="000D2459" w:rsidRDefault="000D2459" w:rsidP="000D2459">
            <w:r w:rsidRPr="0006047B">
              <w:t>49.7</w:t>
            </w:r>
          </w:p>
        </w:tc>
      </w:tr>
      <w:tr w:rsidR="00DC5AE2" w:rsidRPr="0053786A" w14:paraId="67780D74" w14:textId="77777777" w:rsidTr="00DC5AE2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thinThickMediumGap" w:sz="12" w:space="0" w:color="auto"/>
            </w:tcBorders>
            <w:vAlign w:val="center"/>
          </w:tcPr>
          <w:p w14:paraId="721F5D3E" w14:textId="7BE5176F" w:rsidR="00DC5AE2" w:rsidRPr="0053786A" w:rsidRDefault="00DC5AE2" w:rsidP="00F72231">
            <w:pPr>
              <w:jc w:val="center"/>
            </w:pPr>
            <w:r w:rsidRPr="0053786A">
              <w:t>EEG</w:t>
            </w:r>
            <w:r w:rsidR="0084106C">
              <w:t xml:space="preserve"> </w:t>
            </w:r>
            <w:r w:rsidRPr="0053786A">
              <w:t>+</w:t>
            </w:r>
            <w:r w:rsidR="0084106C">
              <w:t xml:space="preserve"> </w:t>
            </w:r>
            <w:r w:rsidRPr="0053786A">
              <w:t>fNIRS</w:t>
            </w:r>
          </w:p>
        </w:tc>
        <w:tc>
          <w:tcPr>
            <w:tcW w:w="0" w:type="auto"/>
            <w:gridSpan w:val="3"/>
            <w:tcBorders>
              <w:top w:val="thinThickMediumGap" w:sz="12" w:space="0" w:color="auto"/>
            </w:tcBorders>
            <w:noWrap/>
            <w:vAlign w:val="center"/>
          </w:tcPr>
          <w:p w14:paraId="38491A05" w14:textId="77777777" w:rsidR="00DC5AE2" w:rsidRPr="0053786A" w:rsidRDefault="00DC5AE2" w:rsidP="00F72231">
            <w:pPr>
              <w:jc w:val="center"/>
            </w:pPr>
            <w:r w:rsidRPr="0053786A">
              <w:t>Predicted label</w:t>
            </w:r>
          </w:p>
        </w:tc>
      </w:tr>
      <w:tr w:rsidR="00DC5AE2" w:rsidRPr="0053786A" w14:paraId="2DD4655E" w14:textId="77777777" w:rsidTr="00DC5AE2">
        <w:trPr>
          <w:trHeight w:val="300"/>
        </w:trPr>
        <w:tc>
          <w:tcPr>
            <w:tcW w:w="0" w:type="auto"/>
            <w:gridSpan w:val="2"/>
            <w:vMerge/>
            <w:vAlign w:val="center"/>
          </w:tcPr>
          <w:p w14:paraId="03A8FA9A" w14:textId="77777777" w:rsidR="00DC5AE2" w:rsidRPr="0053786A" w:rsidRDefault="00DC5AE2" w:rsidP="00F72231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4A2A929" w14:textId="77777777" w:rsidR="00DC5AE2" w:rsidRPr="0053786A" w:rsidRDefault="00DC5AE2" w:rsidP="00F72231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vAlign w:val="center"/>
            <w:hideMark/>
          </w:tcPr>
          <w:p w14:paraId="6F403ABF" w14:textId="77777777" w:rsidR="00DC5AE2" w:rsidRPr="0053786A" w:rsidRDefault="00DC5AE2" w:rsidP="00F72231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vAlign w:val="center"/>
            <w:hideMark/>
          </w:tcPr>
          <w:p w14:paraId="0E1A9BB7" w14:textId="77777777" w:rsidR="00DC5AE2" w:rsidRPr="0053786A" w:rsidRDefault="00DC5AE2" w:rsidP="00F72231">
            <w:pPr>
              <w:jc w:val="center"/>
            </w:pPr>
            <w:r w:rsidRPr="0053786A">
              <w:t>3-back</w:t>
            </w:r>
          </w:p>
        </w:tc>
      </w:tr>
      <w:tr w:rsidR="000D2459" w:rsidRPr="0053786A" w14:paraId="16A4BA46" w14:textId="77777777" w:rsidTr="0076410F">
        <w:trPr>
          <w:trHeight w:val="300"/>
        </w:trPr>
        <w:tc>
          <w:tcPr>
            <w:tcW w:w="0" w:type="auto"/>
            <w:vMerge w:val="restart"/>
            <w:vAlign w:val="center"/>
          </w:tcPr>
          <w:p w14:paraId="48418F3B" w14:textId="77777777" w:rsidR="000D2459" w:rsidRPr="0053786A" w:rsidRDefault="000D2459" w:rsidP="000D2459">
            <w:pPr>
              <w:jc w:val="center"/>
            </w:pPr>
            <w:r w:rsidRPr="0053786A">
              <w:t>True label</w:t>
            </w:r>
          </w:p>
        </w:tc>
        <w:tc>
          <w:tcPr>
            <w:tcW w:w="0" w:type="auto"/>
            <w:vAlign w:val="center"/>
            <w:hideMark/>
          </w:tcPr>
          <w:p w14:paraId="16209A3C" w14:textId="77777777" w:rsidR="000D2459" w:rsidRPr="0053786A" w:rsidRDefault="000D2459" w:rsidP="000D2459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hideMark/>
          </w:tcPr>
          <w:p w14:paraId="7BC9B46E" w14:textId="77777777" w:rsidR="000D2459" w:rsidRPr="00145D64" w:rsidRDefault="000D2459" w:rsidP="000D2459">
            <w:r w:rsidRPr="00145D64">
              <w:t>83.2</w:t>
            </w:r>
          </w:p>
        </w:tc>
        <w:tc>
          <w:tcPr>
            <w:tcW w:w="0" w:type="auto"/>
            <w:noWrap/>
            <w:hideMark/>
          </w:tcPr>
          <w:p w14:paraId="041BC87D" w14:textId="77777777" w:rsidR="000D2459" w:rsidRPr="00145D64" w:rsidRDefault="000D2459" w:rsidP="000D2459">
            <w:r w:rsidRPr="00145D64">
              <w:t>11.7</w:t>
            </w:r>
          </w:p>
        </w:tc>
        <w:tc>
          <w:tcPr>
            <w:tcW w:w="0" w:type="auto"/>
            <w:noWrap/>
            <w:hideMark/>
          </w:tcPr>
          <w:p w14:paraId="38E725DF" w14:textId="77777777" w:rsidR="000D2459" w:rsidRPr="00145D64" w:rsidRDefault="000D2459" w:rsidP="000D2459">
            <w:r w:rsidRPr="00145D64">
              <w:t>5.1</w:t>
            </w:r>
          </w:p>
        </w:tc>
      </w:tr>
      <w:tr w:rsidR="000D2459" w:rsidRPr="0053786A" w14:paraId="45B433A6" w14:textId="77777777" w:rsidTr="0076410F">
        <w:trPr>
          <w:trHeight w:val="300"/>
        </w:trPr>
        <w:tc>
          <w:tcPr>
            <w:tcW w:w="0" w:type="auto"/>
            <w:vMerge/>
            <w:vAlign w:val="center"/>
          </w:tcPr>
          <w:p w14:paraId="488AD63D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1149AE97" w14:textId="77777777" w:rsidR="000D2459" w:rsidRPr="0053786A" w:rsidRDefault="000D2459" w:rsidP="000D2459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hideMark/>
          </w:tcPr>
          <w:p w14:paraId="52BB94D2" w14:textId="77777777" w:rsidR="000D2459" w:rsidRPr="00145D64" w:rsidRDefault="000D2459" w:rsidP="000D2459">
            <w:r w:rsidRPr="00145D64">
              <w:t>6.1</w:t>
            </w:r>
          </w:p>
        </w:tc>
        <w:tc>
          <w:tcPr>
            <w:tcW w:w="0" w:type="auto"/>
            <w:noWrap/>
            <w:hideMark/>
          </w:tcPr>
          <w:p w14:paraId="01491E73" w14:textId="77777777" w:rsidR="000D2459" w:rsidRPr="00145D64" w:rsidRDefault="000D2459" w:rsidP="000D2459">
            <w:r w:rsidRPr="00145D64">
              <w:t>55.6</w:t>
            </w:r>
          </w:p>
        </w:tc>
        <w:tc>
          <w:tcPr>
            <w:tcW w:w="0" w:type="auto"/>
            <w:noWrap/>
            <w:hideMark/>
          </w:tcPr>
          <w:p w14:paraId="6D21D34D" w14:textId="77777777" w:rsidR="000D2459" w:rsidRPr="00145D64" w:rsidRDefault="000D2459" w:rsidP="000D2459">
            <w:r w:rsidRPr="00145D64">
              <w:t>38.2</w:t>
            </w:r>
          </w:p>
        </w:tc>
      </w:tr>
      <w:tr w:rsidR="000D2459" w:rsidRPr="0053786A" w14:paraId="35F26A54" w14:textId="77777777" w:rsidTr="0076410F">
        <w:trPr>
          <w:trHeight w:val="300"/>
        </w:trPr>
        <w:tc>
          <w:tcPr>
            <w:tcW w:w="0" w:type="auto"/>
            <w:vMerge/>
            <w:vAlign w:val="center"/>
          </w:tcPr>
          <w:p w14:paraId="2D2E444B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62FEB4AE" w14:textId="77777777" w:rsidR="000D2459" w:rsidRPr="0053786A" w:rsidRDefault="000D2459" w:rsidP="000D2459">
            <w:pPr>
              <w:jc w:val="center"/>
            </w:pPr>
            <w:r w:rsidRPr="0053786A">
              <w:t>3-back</w:t>
            </w:r>
          </w:p>
        </w:tc>
        <w:tc>
          <w:tcPr>
            <w:tcW w:w="0" w:type="auto"/>
            <w:noWrap/>
            <w:hideMark/>
          </w:tcPr>
          <w:p w14:paraId="60666355" w14:textId="77777777" w:rsidR="000D2459" w:rsidRPr="00145D64" w:rsidRDefault="000D2459" w:rsidP="000D2459">
            <w:r w:rsidRPr="00145D64">
              <w:t>2.5</w:t>
            </w:r>
          </w:p>
        </w:tc>
        <w:tc>
          <w:tcPr>
            <w:tcW w:w="0" w:type="auto"/>
            <w:noWrap/>
            <w:hideMark/>
          </w:tcPr>
          <w:p w14:paraId="52FD91D7" w14:textId="77777777" w:rsidR="000D2459" w:rsidRPr="00145D64" w:rsidRDefault="000D2459" w:rsidP="000D2459">
            <w:r w:rsidRPr="00145D64">
              <w:t>45.2</w:t>
            </w:r>
          </w:p>
        </w:tc>
        <w:tc>
          <w:tcPr>
            <w:tcW w:w="0" w:type="auto"/>
            <w:noWrap/>
            <w:hideMark/>
          </w:tcPr>
          <w:p w14:paraId="64D0B667" w14:textId="77777777" w:rsidR="000D2459" w:rsidRDefault="000D2459" w:rsidP="000D2459">
            <w:r w:rsidRPr="00145D64">
              <w:t>52.3</w:t>
            </w:r>
          </w:p>
        </w:tc>
      </w:tr>
    </w:tbl>
    <w:p w14:paraId="2FE5FB59" w14:textId="77777777" w:rsidR="000D2459" w:rsidRDefault="000D2459" w:rsidP="000D2459">
      <w:pPr>
        <w:pStyle w:val="Caption"/>
      </w:pPr>
    </w:p>
    <w:p w14:paraId="53D5C000" w14:textId="77777777" w:rsidR="00D01505" w:rsidRDefault="00D01505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24E84F37" w14:textId="400CE97A" w:rsidR="00FD61F9" w:rsidRDefault="00FD61F9" w:rsidP="00FD61F9">
      <w:pPr>
        <w:pStyle w:val="Caption"/>
      </w:pPr>
      <w:r>
        <w:lastRenderedPageBreak/>
        <w:t xml:space="preserve">Supplementary Table </w:t>
      </w:r>
      <w:r w:rsidR="00C13629">
        <w:fldChar w:fldCharType="begin"/>
      </w:r>
      <w:r w:rsidR="00C13629">
        <w:instrText xml:space="preserve"> SEQ Table \* ARABIC </w:instrText>
      </w:r>
      <w:r w:rsidR="00C13629">
        <w:fldChar w:fldCharType="separate"/>
      </w:r>
      <w:r w:rsidR="00AB42E6">
        <w:rPr>
          <w:noProof/>
        </w:rPr>
        <w:t>3</w:t>
      </w:r>
      <w:r w:rsidR="00C13629">
        <w:rPr>
          <w:noProof/>
        </w:rPr>
        <w:fldChar w:fldCharType="end"/>
      </w:r>
      <w:r>
        <w:t xml:space="preserve"> </w:t>
      </w:r>
      <w:r w:rsidRPr="00491EB8">
        <w:rPr>
          <w:b w:val="0"/>
        </w:rPr>
        <w:t xml:space="preserve">Confusion matrix of </w:t>
      </w:r>
      <w:r>
        <w:rPr>
          <w:b w:val="0"/>
        </w:rPr>
        <w:t>classification results adopting the proposed</w:t>
      </w:r>
      <w:r w:rsidRPr="00491EB8">
        <w:rPr>
          <w:b w:val="0"/>
        </w:rPr>
        <w:t xml:space="preserve"> calibration approach using </w:t>
      </w:r>
      <w:r w:rsidR="00354852">
        <w:rPr>
          <w:b w:val="0"/>
        </w:rPr>
        <w:t xml:space="preserve">the </w:t>
      </w:r>
      <w:r w:rsidRPr="00491EB8">
        <w:rPr>
          <w:b w:val="0"/>
        </w:rPr>
        <w:t>39min calibration data</w:t>
      </w:r>
      <w:r>
        <w:rPr>
          <w:b w:val="0"/>
        </w:rPr>
        <w:t xml:space="preserve">. As an example, the first row of </w:t>
      </w:r>
      <w:r w:rsidR="00354852">
        <w:rPr>
          <w:b w:val="0"/>
        </w:rPr>
        <w:t xml:space="preserve">the </w:t>
      </w:r>
      <w:r>
        <w:rPr>
          <w:b w:val="0"/>
        </w:rPr>
        <w:t xml:space="preserve">EEG-alone confusion matrix shows that </w:t>
      </w:r>
      <w:r w:rsidR="00354852">
        <w:rPr>
          <w:b w:val="0"/>
        </w:rPr>
        <w:t xml:space="preserve">when the </w:t>
      </w:r>
      <w:r>
        <w:rPr>
          <w:b w:val="0"/>
        </w:rPr>
        <w:t xml:space="preserve">true label equals 0-back (i.e. </w:t>
      </w:r>
      <w:proofErr w:type="gramStart"/>
      <w:r>
        <w:rPr>
          <w:b w:val="0"/>
        </w:rPr>
        <w:t>The</w:t>
      </w:r>
      <w:proofErr w:type="gramEnd"/>
      <w:r>
        <w:rPr>
          <w:b w:val="0"/>
        </w:rPr>
        <w:t xml:space="preserve"> experiment</w:t>
      </w:r>
      <w:r w:rsidR="00354852">
        <w:rPr>
          <w:b w:val="0"/>
        </w:rPr>
        <w:t>al</w:t>
      </w:r>
      <w:r>
        <w:rPr>
          <w:b w:val="0"/>
        </w:rPr>
        <w:t xml:space="preserve"> condition is 0-back), 86.0%, 9.6% and 4.3% of the blocks has been predicted by the classification model to be 0-back, 2-back and 3-back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6"/>
        <w:gridCol w:w="869"/>
        <w:gridCol w:w="869"/>
        <w:gridCol w:w="869"/>
        <w:gridCol w:w="869"/>
      </w:tblGrid>
      <w:tr w:rsidR="000D2459" w:rsidRPr="0053786A" w14:paraId="5BD6BC45" w14:textId="77777777" w:rsidTr="00CB2530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thinThickMediumGap" w:sz="12" w:space="0" w:color="auto"/>
            </w:tcBorders>
            <w:vAlign w:val="center"/>
          </w:tcPr>
          <w:p w14:paraId="7F33A833" w14:textId="77777777" w:rsidR="000D2459" w:rsidRPr="0053786A" w:rsidRDefault="000D2459" w:rsidP="004D6EA2">
            <w:r w:rsidRPr="0053786A">
              <w:t>EEG-alone</w:t>
            </w:r>
          </w:p>
        </w:tc>
        <w:tc>
          <w:tcPr>
            <w:tcW w:w="0" w:type="auto"/>
            <w:gridSpan w:val="3"/>
            <w:tcBorders>
              <w:top w:val="thinThickMediumGap" w:sz="12" w:space="0" w:color="auto"/>
            </w:tcBorders>
            <w:noWrap/>
            <w:vAlign w:val="center"/>
          </w:tcPr>
          <w:p w14:paraId="7BC8A7B5" w14:textId="77777777" w:rsidR="000D2459" w:rsidRPr="0053786A" w:rsidRDefault="000D2459" w:rsidP="00CB2530">
            <w:pPr>
              <w:jc w:val="center"/>
            </w:pPr>
            <w:r w:rsidRPr="0053786A">
              <w:t>Predicted label</w:t>
            </w:r>
          </w:p>
        </w:tc>
      </w:tr>
      <w:tr w:rsidR="000D2459" w:rsidRPr="0053786A" w14:paraId="601D6387" w14:textId="77777777" w:rsidTr="00CB2530">
        <w:trPr>
          <w:trHeight w:val="300"/>
        </w:trPr>
        <w:tc>
          <w:tcPr>
            <w:tcW w:w="0" w:type="auto"/>
            <w:gridSpan w:val="2"/>
            <w:vMerge/>
            <w:vAlign w:val="center"/>
          </w:tcPr>
          <w:p w14:paraId="58018419" w14:textId="77777777" w:rsidR="000D2459" w:rsidRPr="0053786A" w:rsidRDefault="000D2459" w:rsidP="00CB2530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D35958A" w14:textId="77777777" w:rsidR="000D2459" w:rsidRPr="0053786A" w:rsidRDefault="000D2459" w:rsidP="00CB2530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vAlign w:val="center"/>
            <w:hideMark/>
          </w:tcPr>
          <w:p w14:paraId="1BB69C89" w14:textId="77777777" w:rsidR="000D2459" w:rsidRPr="0053786A" w:rsidRDefault="000D2459" w:rsidP="00CB2530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vAlign w:val="center"/>
            <w:hideMark/>
          </w:tcPr>
          <w:p w14:paraId="479FFF99" w14:textId="77777777" w:rsidR="000D2459" w:rsidRPr="0053786A" w:rsidRDefault="000D2459" w:rsidP="00CB2530">
            <w:pPr>
              <w:jc w:val="center"/>
            </w:pPr>
            <w:r w:rsidRPr="0053786A">
              <w:t>3-back</w:t>
            </w:r>
          </w:p>
        </w:tc>
      </w:tr>
      <w:tr w:rsidR="000D2459" w:rsidRPr="0053786A" w14:paraId="13D11E96" w14:textId="77777777" w:rsidTr="00CB2530">
        <w:trPr>
          <w:trHeight w:val="300"/>
        </w:trPr>
        <w:tc>
          <w:tcPr>
            <w:tcW w:w="0" w:type="auto"/>
            <w:vMerge w:val="restart"/>
            <w:vAlign w:val="center"/>
          </w:tcPr>
          <w:p w14:paraId="62800ECD" w14:textId="77777777" w:rsidR="000D2459" w:rsidRPr="0053786A" w:rsidRDefault="000D2459" w:rsidP="000D2459">
            <w:pPr>
              <w:jc w:val="center"/>
            </w:pPr>
            <w:r w:rsidRPr="0053786A">
              <w:t>True label</w:t>
            </w:r>
          </w:p>
        </w:tc>
        <w:tc>
          <w:tcPr>
            <w:tcW w:w="0" w:type="auto"/>
            <w:vAlign w:val="center"/>
            <w:hideMark/>
          </w:tcPr>
          <w:p w14:paraId="65C4C9BA" w14:textId="77777777" w:rsidR="000D2459" w:rsidRPr="0053786A" w:rsidRDefault="000D2459" w:rsidP="000D2459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hideMark/>
          </w:tcPr>
          <w:p w14:paraId="497BDD0E" w14:textId="77777777" w:rsidR="000D2459" w:rsidRPr="00FE4A52" w:rsidRDefault="000D2459" w:rsidP="000D2459">
            <w:r w:rsidRPr="00FE4A52">
              <w:t>86</w:t>
            </w:r>
            <w:r>
              <w:t>.0</w:t>
            </w:r>
          </w:p>
        </w:tc>
        <w:tc>
          <w:tcPr>
            <w:tcW w:w="0" w:type="auto"/>
            <w:noWrap/>
            <w:hideMark/>
          </w:tcPr>
          <w:p w14:paraId="2FDC3EEC" w14:textId="77777777" w:rsidR="000D2459" w:rsidRPr="00FE4A52" w:rsidRDefault="000D2459" w:rsidP="000D2459">
            <w:r w:rsidRPr="00FE4A52">
              <w:t>9.6</w:t>
            </w:r>
          </w:p>
        </w:tc>
        <w:tc>
          <w:tcPr>
            <w:tcW w:w="0" w:type="auto"/>
            <w:noWrap/>
            <w:hideMark/>
          </w:tcPr>
          <w:p w14:paraId="2F66BF99" w14:textId="77777777" w:rsidR="000D2459" w:rsidRPr="00FE4A52" w:rsidRDefault="000D2459" w:rsidP="000D2459">
            <w:r w:rsidRPr="00FE4A52">
              <w:t>4.3</w:t>
            </w:r>
          </w:p>
        </w:tc>
      </w:tr>
      <w:tr w:rsidR="000D2459" w:rsidRPr="0053786A" w14:paraId="31055464" w14:textId="77777777" w:rsidTr="00CB2530">
        <w:trPr>
          <w:trHeight w:val="300"/>
        </w:trPr>
        <w:tc>
          <w:tcPr>
            <w:tcW w:w="0" w:type="auto"/>
            <w:vMerge/>
            <w:vAlign w:val="center"/>
          </w:tcPr>
          <w:p w14:paraId="588F1757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047F3CF3" w14:textId="77777777" w:rsidR="000D2459" w:rsidRPr="0053786A" w:rsidRDefault="000D2459" w:rsidP="000D2459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hideMark/>
          </w:tcPr>
          <w:p w14:paraId="2051EFAD" w14:textId="77777777" w:rsidR="000D2459" w:rsidRPr="00FE4A52" w:rsidRDefault="000D2459" w:rsidP="000D2459">
            <w:r w:rsidRPr="00FE4A52">
              <w:t>8.1</w:t>
            </w:r>
          </w:p>
        </w:tc>
        <w:tc>
          <w:tcPr>
            <w:tcW w:w="0" w:type="auto"/>
            <w:noWrap/>
            <w:hideMark/>
          </w:tcPr>
          <w:p w14:paraId="02647893" w14:textId="77777777" w:rsidR="000D2459" w:rsidRPr="00FE4A52" w:rsidRDefault="000D2459" w:rsidP="000D2459">
            <w:r w:rsidRPr="00FE4A52">
              <w:t>50</w:t>
            </w:r>
            <w:r>
              <w:t>.0</w:t>
            </w:r>
          </w:p>
        </w:tc>
        <w:tc>
          <w:tcPr>
            <w:tcW w:w="0" w:type="auto"/>
            <w:noWrap/>
            <w:hideMark/>
          </w:tcPr>
          <w:p w14:paraId="63723FC5" w14:textId="77777777" w:rsidR="000D2459" w:rsidRPr="00FE4A52" w:rsidRDefault="000D2459" w:rsidP="000D2459">
            <w:r w:rsidRPr="00FE4A52">
              <w:t>42</w:t>
            </w:r>
            <w:r>
              <w:t>.0</w:t>
            </w:r>
          </w:p>
        </w:tc>
      </w:tr>
      <w:tr w:rsidR="000D2459" w:rsidRPr="0053786A" w14:paraId="516965C0" w14:textId="77777777" w:rsidTr="00CB2530">
        <w:trPr>
          <w:trHeight w:val="300"/>
        </w:trPr>
        <w:tc>
          <w:tcPr>
            <w:tcW w:w="0" w:type="auto"/>
            <w:vMerge/>
            <w:tcBorders>
              <w:bottom w:val="thinThickMediumGap" w:sz="12" w:space="0" w:color="auto"/>
            </w:tcBorders>
            <w:vAlign w:val="center"/>
          </w:tcPr>
          <w:p w14:paraId="3483596B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tcBorders>
              <w:bottom w:val="thinThickMediumGap" w:sz="12" w:space="0" w:color="auto"/>
            </w:tcBorders>
            <w:vAlign w:val="center"/>
            <w:hideMark/>
          </w:tcPr>
          <w:p w14:paraId="2E0A3696" w14:textId="77777777" w:rsidR="000D2459" w:rsidRPr="0053786A" w:rsidRDefault="000D2459" w:rsidP="000D2459">
            <w:pPr>
              <w:jc w:val="center"/>
            </w:pPr>
            <w:r w:rsidRPr="0053786A">
              <w:t>3-back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58DCF4BA" w14:textId="77777777" w:rsidR="000D2459" w:rsidRPr="00FE4A52" w:rsidRDefault="000D2459" w:rsidP="000D2459">
            <w:r w:rsidRPr="00FE4A52">
              <w:t>2.8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2FA5746A" w14:textId="77777777" w:rsidR="000D2459" w:rsidRPr="00FE4A52" w:rsidRDefault="000D2459" w:rsidP="000D2459">
            <w:r w:rsidRPr="00FE4A52">
              <w:t>44.1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796FCF1C" w14:textId="77777777" w:rsidR="000D2459" w:rsidRDefault="000D2459" w:rsidP="000D2459">
            <w:r w:rsidRPr="00FE4A52">
              <w:t>53.1</w:t>
            </w:r>
          </w:p>
        </w:tc>
      </w:tr>
      <w:tr w:rsidR="000D2459" w:rsidRPr="0053786A" w14:paraId="630CC77D" w14:textId="77777777" w:rsidTr="00CB2530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thinThickMediumGap" w:sz="12" w:space="0" w:color="auto"/>
            </w:tcBorders>
            <w:vAlign w:val="center"/>
          </w:tcPr>
          <w:p w14:paraId="537144E6" w14:textId="77777777" w:rsidR="000D2459" w:rsidRPr="0053786A" w:rsidRDefault="000D2459" w:rsidP="00CB2530">
            <w:pPr>
              <w:jc w:val="center"/>
            </w:pPr>
            <w:r w:rsidRPr="0053786A">
              <w:t>fNIRS-alone</w:t>
            </w:r>
          </w:p>
        </w:tc>
        <w:tc>
          <w:tcPr>
            <w:tcW w:w="0" w:type="auto"/>
            <w:gridSpan w:val="3"/>
            <w:tcBorders>
              <w:top w:val="thinThickMediumGap" w:sz="12" w:space="0" w:color="auto"/>
            </w:tcBorders>
            <w:noWrap/>
            <w:vAlign w:val="center"/>
          </w:tcPr>
          <w:p w14:paraId="3B6D16B4" w14:textId="77777777" w:rsidR="000D2459" w:rsidRPr="0053786A" w:rsidRDefault="000D2459" w:rsidP="00CB2530">
            <w:pPr>
              <w:jc w:val="center"/>
            </w:pPr>
            <w:r w:rsidRPr="0053786A">
              <w:t>Predicted label</w:t>
            </w:r>
          </w:p>
        </w:tc>
      </w:tr>
      <w:tr w:rsidR="000D2459" w:rsidRPr="0053786A" w14:paraId="55536CAE" w14:textId="77777777" w:rsidTr="00CB2530">
        <w:trPr>
          <w:trHeight w:val="300"/>
        </w:trPr>
        <w:tc>
          <w:tcPr>
            <w:tcW w:w="0" w:type="auto"/>
            <w:gridSpan w:val="2"/>
            <w:vMerge/>
            <w:vAlign w:val="center"/>
          </w:tcPr>
          <w:p w14:paraId="7C4DE6EA" w14:textId="77777777" w:rsidR="000D2459" w:rsidRPr="0053786A" w:rsidRDefault="000D2459" w:rsidP="00CB2530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3A09D69" w14:textId="77777777" w:rsidR="000D2459" w:rsidRPr="0053786A" w:rsidRDefault="000D2459" w:rsidP="00CB2530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vAlign w:val="center"/>
            <w:hideMark/>
          </w:tcPr>
          <w:p w14:paraId="53C3AF78" w14:textId="77777777" w:rsidR="000D2459" w:rsidRPr="0053786A" w:rsidRDefault="000D2459" w:rsidP="00CB2530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vAlign w:val="center"/>
            <w:hideMark/>
          </w:tcPr>
          <w:p w14:paraId="152F5EC5" w14:textId="77777777" w:rsidR="000D2459" w:rsidRPr="0053786A" w:rsidRDefault="000D2459" w:rsidP="00CB2530">
            <w:pPr>
              <w:jc w:val="center"/>
            </w:pPr>
            <w:r w:rsidRPr="0053786A">
              <w:t>3-back</w:t>
            </w:r>
          </w:p>
        </w:tc>
      </w:tr>
      <w:tr w:rsidR="000D2459" w:rsidRPr="0053786A" w14:paraId="66F42CB5" w14:textId="77777777" w:rsidTr="00CB2530">
        <w:trPr>
          <w:trHeight w:val="300"/>
        </w:trPr>
        <w:tc>
          <w:tcPr>
            <w:tcW w:w="0" w:type="auto"/>
            <w:vMerge w:val="restart"/>
            <w:vAlign w:val="center"/>
          </w:tcPr>
          <w:p w14:paraId="7C7D2321" w14:textId="77777777" w:rsidR="000D2459" w:rsidRPr="0053786A" w:rsidRDefault="000D2459" w:rsidP="000D2459">
            <w:pPr>
              <w:jc w:val="center"/>
            </w:pPr>
            <w:r w:rsidRPr="0053786A">
              <w:t>True label</w:t>
            </w:r>
          </w:p>
        </w:tc>
        <w:tc>
          <w:tcPr>
            <w:tcW w:w="0" w:type="auto"/>
            <w:vAlign w:val="center"/>
            <w:hideMark/>
          </w:tcPr>
          <w:p w14:paraId="67B9939C" w14:textId="77777777" w:rsidR="000D2459" w:rsidRPr="0053786A" w:rsidRDefault="000D2459" w:rsidP="000D2459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hideMark/>
          </w:tcPr>
          <w:p w14:paraId="5560B3CB" w14:textId="77777777" w:rsidR="000D2459" w:rsidRPr="007F3A53" w:rsidRDefault="000D2459" w:rsidP="000D2459">
            <w:r w:rsidRPr="007F3A53">
              <w:t>56.8</w:t>
            </w:r>
          </w:p>
        </w:tc>
        <w:tc>
          <w:tcPr>
            <w:tcW w:w="0" w:type="auto"/>
            <w:noWrap/>
            <w:hideMark/>
          </w:tcPr>
          <w:p w14:paraId="79DE50B4" w14:textId="77777777" w:rsidR="000D2459" w:rsidRPr="007F3A53" w:rsidRDefault="000D2459" w:rsidP="000D2459">
            <w:r w:rsidRPr="007F3A53">
              <w:t>26.9</w:t>
            </w:r>
          </w:p>
        </w:tc>
        <w:tc>
          <w:tcPr>
            <w:tcW w:w="0" w:type="auto"/>
            <w:noWrap/>
            <w:hideMark/>
          </w:tcPr>
          <w:p w14:paraId="60CB010D" w14:textId="77777777" w:rsidR="000D2459" w:rsidRPr="007F3A53" w:rsidRDefault="000D2459" w:rsidP="000D2459">
            <w:r w:rsidRPr="007F3A53">
              <w:t>16.3</w:t>
            </w:r>
          </w:p>
        </w:tc>
      </w:tr>
      <w:tr w:rsidR="000D2459" w:rsidRPr="0053786A" w14:paraId="24A79DCC" w14:textId="77777777" w:rsidTr="00CB2530">
        <w:trPr>
          <w:trHeight w:val="300"/>
        </w:trPr>
        <w:tc>
          <w:tcPr>
            <w:tcW w:w="0" w:type="auto"/>
            <w:vMerge/>
            <w:vAlign w:val="center"/>
          </w:tcPr>
          <w:p w14:paraId="4064058E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5835DE58" w14:textId="77777777" w:rsidR="000D2459" w:rsidRPr="0053786A" w:rsidRDefault="000D2459" w:rsidP="000D2459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hideMark/>
          </w:tcPr>
          <w:p w14:paraId="259FB3EE" w14:textId="77777777" w:rsidR="000D2459" w:rsidRPr="007F3A53" w:rsidRDefault="000D2459" w:rsidP="000D2459">
            <w:r w:rsidRPr="007F3A53">
              <w:t>24.8</w:t>
            </w:r>
          </w:p>
        </w:tc>
        <w:tc>
          <w:tcPr>
            <w:tcW w:w="0" w:type="auto"/>
            <w:noWrap/>
            <w:hideMark/>
          </w:tcPr>
          <w:p w14:paraId="7AC682C1" w14:textId="77777777" w:rsidR="000D2459" w:rsidRPr="007F3A53" w:rsidRDefault="000D2459" w:rsidP="000D2459">
            <w:r w:rsidRPr="007F3A53">
              <w:t>49.4</w:t>
            </w:r>
          </w:p>
        </w:tc>
        <w:tc>
          <w:tcPr>
            <w:tcW w:w="0" w:type="auto"/>
            <w:noWrap/>
            <w:hideMark/>
          </w:tcPr>
          <w:p w14:paraId="2C932964" w14:textId="77777777" w:rsidR="000D2459" w:rsidRPr="007F3A53" w:rsidRDefault="000D2459" w:rsidP="000D2459">
            <w:r w:rsidRPr="007F3A53">
              <w:t>25.7</w:t>
            </w:r>
          </w:p>
        </w:tc>
      </w:tr>
      <w:tr w:rsidR="000D2459" w:rsidRPr="0053786A" w14:paraId="11D802E7" w14:textId="77777777" w:rsidTr="00CB2530">
        <w:trPr>
          <w:trHeight w:val="300"/>
        </w:trPr>
        <w:tc>
          <w:tcPr>
            <w:tcW w:w="0" w:type="auto"/>
            <w:vMerge/>
            <w:tcBorders>
              <w:bottom w:val="thinThickMediumGap" w:sz="12" w:space="0" w:color="auto"/>
            </w:tcBorders>
            <w:vAlign w:val="center"/>
          </w:tcPr>
          <w:p w14:paraId="4D5D64FD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tcBorders>
              <w:bottom w:val="thinThickMediumGap" w:sz="12" w:space="0" w:color="auto"/>
            </w:tcBorders>
            <w:vAlign w:val="center"/>
            <w:hideMark/>
          </w:tcPr>
          <w:p w14:paraId="12F81B80" w14:textId="77777777" w:rsidR="000D2459" w:rsidRPr="0053786A" w:rsidRDefault="000D2459" w:rsidP="000D2459">
            <w:pPr>
              <w:jc w:val="center"/>
            </w:pPr>
            <w:r w:rsidRPr="0053786A">
              <w:t>3-back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5343ABF4" w14:textId="77777777" w:rsidR="000D2459" w:rsidRPr="007F3A53" w:rsidRDefault="000D2459" w:rsidP="000D2459">
            <w:r w:rsidRPr="007F3A53">
              <w:t>14.8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6628A128" w14:textId="77777777" w:rsidR="000D2459" w:rsidRPr="007F3A53" w:rsidRDefault="000D2459" w:rsidP="000D2459">
            <w:r w:rsidRPr="007F3A53">
              <w:t>29.7</w:t>
            </w:r>
          </w:p>
        </w:tc>
        <w:tc>
          <w:tcPr>
            <w:tcW w:w="0" w:type="auto"/>
            <w:tcBorders>
              <w:bottom w:val="thinThickMediumGap" w:sz="12" w:space="0" w:color="auto"/>
            </w:tcBorders>
            <w:noWrap/>
            <w:hideMark/>
          </w:tcPr>
          <w:p w14:paraId="3FBB5C7D" w14:textId="77777777" w:rsidR="000D2459" w:rsidRDefault="000D2459" w:rsidP="000D2459">
            <w:r w:rsidRPr="007F3A53">
              <w:t>55.6</w:t>
            </w:r>
          </w:p>
        </w:tc>
      </w:tr>
      <w:tr w:rsidR="000D2459" w:rsidRPr="0053786A" w14:paraId="40AE2650" w14:textId="77777777" w:rsidTr="00CB2530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thinThickMediumGap" w:sz="12" w:space="0" w:color="auto"/>
            </w:tcBorders>
            <w:vAlign w:val="center"/>
          </w:tcPr>
          <w:p w14:paraId="26F40314" w14:textId="22E6EA0E" w:rsidR="000D2459" w:rsidRPr="0053786A" w:rsidRDefault="000D2459" w:rsidP="00CB2530">
            <w:pPr>
              <w:jc w:val="center"/>
            </w:pPr>
            <w:proofErr w:type="spellStart"/>
            <w:r w:rsidRPr="0053786A">
              <w:t>EEG+fNIRS</w:t>
            </w:r>
            <w:proofErr w:type="spellEnd"/>
          </w:p>
        </w:tc>
        <w:tc>
          <w:tcPr>
            <w:tcW w:w="0" w:type="auto"/>
            <w:gridSpan w:val="3"/>
            <w:tcBorders>
              <w:top w:val="thinThickMediumGap" w:sz="12" w:space="0" w:color="auto"/>
            </w:tcBorders>
            <w:noWrap/>
            <w:vAlign w:val="center"/>
          </w:tcPr>
          <w:p w14:paraId="7A26E1B7" w14:textId="77777777" w:rsidR="000D2459" w:rsidRPr="0053786A" w:rsidRDefault="000D2459" w:rsidP="00CB2530">
            <w:pPr>
              <w:jc w:val="center"/>
            </w:pPr>
            <w:r w:rsidRPr="0053786A">
              <w:t>Predicted label</w:t>
            </w:r>
          </w:p>
        </w:tc>
      </w:tr>
      <w:tr w:rsidR="000D2459" w:rsidRPr="0053786A" w14:paraId="18FBCFC0" w14:textId="77777777" w:rsidTr="00CB2530">
        <w:trPr>
          <w:trHeight w:val="300"/>
        </w:trPr>
        <w:tc>
          <w:tcPr>
            <w:tcW w:w="0" w:type="auto"/>
            <w:gridSpan w:val="2"/>
            <w:vMerge/>
            <w:vAlign w:val="center"/>
          </w:tcPr>
          <w:p w14:paraId="74009636" w14:textId="77777777" w:rsidR="000D2459" w:rsidRPr="0053786A" w:rsidRDefault="000D2459" w:rsidP="00CB2530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58F9CF0" w14:textId="77777777" w:rsidR="000D2459" w:rsidRPr="0053786A" w:rsidRDefault="000D2459" w:rsidP="00CB2530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vAlign w:val="center"/>
            <w:hideMark/>
          </w:tcPr>
          <w:p w14:paraId="01847ED4" w14:textId="77777777" w:rsidR="000D2459" w:rsidRPr="0053786A" w:rsidRDefault="000D2459" w:rsidP="00CB2530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vAlign w:val="center"/>
            <w:hideMark/>
          </w:tcPr>
          <w:p w14:paraId="5302441C" w14:textId="77777777" w:rsidR="000D2459" w:rsidRPr="0053786A" w:rsidRDefault="000D2459" w:rsidP="00CB2530">
            <w:pPr>
              <w:jc w:val="center"/>
            </w:pPr>
            <w:r w:rsidRPr="0053786A">
              <w:t>3-back</w:t>
            </w:r>
          </w:p>
        </w:tc>
      </w:tr>
      <w:tr w:rsidR="000D2459" w:rsidRPr="0053786A" w14:paraId="0A1DD5AA" w14:textId="77777777" w:rsidTr="00CB2530">
        <w:trPr>
          <w:trHeight w:val="300"/>
        </w:trPr>
        <w:tc>
          <w:tcPr>
            <w:tcW w:w="0" w:type="auto"/>
            <w:vMerge w:val="restart"/>
            <w:vAlign w:val="center"/>
          </w:tcPr>
          <w:p w14:paraId="0F5DB512" w14:textId="77777777" w:rsidR="000D2459" w:rsidRPr="0053786A" w:rsidRDefault="000D2459" w:rsidP="000D2459">
            <w:pPr>
              <w:jc w:val="center"/>
            </w:pPr>
            <w:r w:rsidRPr="0053786A">
              <w:t>True label</w:t>
            </w:r>
          </w:p>
        </w:tc>
        <w:tc>
          <w:tcPr>
            <w:tcW w:w="0" w:type="auto"/>
            <w:vAlign w:val="center"/>
            <w:hideMark/>
          </w:tcPr>
          <w:p w14:paraId="18F82F7C" w14:textId="77777777" w:rsidR="000D2459" w:rsidRPr="0053786A" w:rsidRDefault="000D2459" w:rsidP="000D2459">
            <w:pPr>
              <w:jc w:val="center"/>
            </w:pPr>
            <w:r w:rsidRPr="0053786A">
              <w:t>0-back</w:t>
            </w:r>
          </w:p>
        </w:tc>
        <w:tc>
          <w:tcPr>
            <w:tcW w:w="0" w:type="auto"/>
            <w:noWrap/>
            <w:hideMark/>
          </w:tcPr>
          <w:p w14:paraId="04426784" w14:textId="77777777" w:rsidR="000D2459" w:rsidRPr="00855838" w:rsidRDefault="000D2459" w:rsidP="000D2459">
            <w:r w:rsidRPr="00855838">
              <w:t>86.7</w:t>
            </w:r>
          </w:p>
        </w:tc>
        <w:tc>
          <w:tcPr>
            <w:tcW w:w="0" w:type="auto"/>
            <w:noWrap/>
            <w:hideMark/>
          </w:tcPr>
          <w:p w14:paraId="0289E0AA" w14:textId="77777777" w:rsidR="000D2459" w:rsidRPr="00855838" w:rsidRDefault="000D2459" w:rsidP="000D2459">
            <w:r w:rsidRPr="00855838">
              <w:t>9.3</w:t>
            </w:r>
          </w:p>
        </w:tc>
        <w:tc>
          <w:tcPr>
            <w:tcW w:w="0" w:type="auto"/>
            <w:noWrap/>
            <w:hideMark/>
          </w:tcPr>
          <w:p w14:paraId="7E7C8596" w14:textId="77777777" w:rsidR="000D2459" w:rsidRPr="00855838" w:rsidRDefault="000D2459" w:rsidP="000D2459">
            <w:r w:rsidRPr="00855838">
              <w:t>4</w:t>
            </w:r>
            <w:r>
              <w:t>.0</w:t>
            </w:r>
          </w:p>
        </w:tc>
      </w:tr>
      <w:tr w:rsidR="000D2459" w:rsidRPr="0053786A" w14:paraId="1686E05C" w14:textId="77777777" w:rsidTr="00CB2530">
        <w:trPr>
          <w:trHeight w:val="300"/>
        </w:trPr>
        <w:tc>
          <w:tcPr>
            <w:tcW w:w="0" w:type="auto"/>
            <w:vMerge/>
            <w:vAlign w:val="center"/>
          </w:tcPr>
          <w:p w14:paraId="359AA337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08744143" w14:textId="77777777" w:rsidR="000D2459" w:rsidRPr="0053786A" w:rsidRDefault="000D2459" w:rsidP="000D2459">
            <w:pPr>
              <w:jc w:val="center"/>
            </w:pPr>
            <w:r w:rsidRPr="0053786A">
              <w:t>2-back</w:t>
            </w:r>
          </w:p>
        </w:tc>
        <w:tc>
          <w:tcPr>
            <w:tcW w:w="0" w:type="auto"/>
            <w:noWrap/>
            <w:hideMark/>
          </w:tcPr>
          <w:p w14:paraId="6EF8575E" w14:textId="77777777" w:rsidR="000D2459" w:rsidRPr="00855838" w:rsidRDefault="000D2459" w:rsidP="000D2459">
            <w:r w:rsidRPr="00855838">
              <w:t>8.2</w:t>
            </w:r>
          </w:p>
        </w:tc>
        <w:tc>
          <w:tcPr>
            <w:tcW w:w="0" w:type="auto"/>
            <w:noWrap/>
            <w:hideMark/>
          </w:tcPr>
          <w:p w14:paraId="483C9B8C" w14:textId="77777777" w:rsidR="000D2459" w:rsidRPr="00855838" w:rsidRDefault="000D2459" w:rsidP="000D2459">
            <w:r w:rsidRPr="00855838">
              <w:t>52.5</w:t>
            </w:r>
          </w:p>
        </w:tc>
        <w:tc>
          <w:tcPr>
            <w:tcW w:w="0" w:type="auto"/>
            <w:noWrap/>
            <w:hideMark/>
          </w:tcPr>
          <w:p w14:paraId="58282100" w14:textId="77777777" w:rsidR="000D2459" w:rsidRPr="00855838" w:rsidRDefault="000D2459" w:rsidP="000D2459">
            <w:r w:rsidRPr="00855838">
              <w:t>39.2</w:t>
            </w:r>
          </w:p>
        </w:tc>
      </w:tr>
      <w:tr w:rsidR="000D2459" w:rsidRPr="0053786A" w14:paraId="6E8B06EE" w14:textId="77777777" w:rsidTr="00CB2530">
        <w:trPr>
          <w:trHeight w:val="300"/>
        </w:trPr>
        <w:tc>
          <w:tcPr>
            <w:tcW w:w="0" w:type="auto"/>
            <w:vMerge/>
            <w:vAlign w:val="center"/>
          </w:tcPr>
          <w:p w14:paraId="4F59D75A" w14:textId="77777777" w:rsidR="000D2459" w:rsidRPr="0053786A" w:rsidRDefault="000D2459" w:rsidP="000D2459">
            <w:pPr>
              <w:jc w:val="center"/>
            </w:pPr>
          </w:p>
        </w:tc>
        <w:tc>
          <w:tcPr>
            <w:tcW w:w="0" w:type="auto"/>
            <w:vAlign w:val="center"/>
            <w:hideMark/>
          </w:tcPr>
          <w:p w14:paraId="44A77ECC" w14:textId="77777777" w:rsidR="000D2459" w:rsidRPr="0053786A" w:rsidRDefault="000D2459" w:rsidP="000D2459">
            <w:pPr>
              <w:jc w:val="center"/>
            </w:pPr>
            <w:r w:rsidRPr="0053786A">
              <w:t>3-back</w:t>
            </w:r>
          </w:p>
        </w:tc>
        <w:tc>
          <w:tcPr>
            <w:tcW w:w="0" w:type="auto"/>
            <w:noWrap/>
            <w:hideMark/>
          </w:tcPr>
          <w:p w14:paraId="68B82F8C" w14:textId="77777777" w:rsidR="000D2459" w:rsidRPr="00855838" w:rsidRDefault="000D2459" w:rsidP="000D2459">
            <w:r w:rsidRPr="00855838">
              <w:t>2.8</w:t>
            </w:r>
          </w:p>
        </w:tc>
        <w:tc>
          <w:tcPr>
            <w:tcW w:w="0" w:type="auto"/>
            <w:noWrap/>
            <w:hideMark/>
          </w:tcPr>
          <w:p w14:paraId="7D050D16" w14:textId="77777777" w:rsidR="000D2459" w:rsidRPr="00855838" w:rsidRDefault="000D2459" w:rsidP="000D2459">
            <w:r w:rsidRPr="00855838">
              <w:t>42.3</w:t>
            </w:r>
          </w:p>
        </w:tc>
        <w:tc>
          <w:tcPr>
            <w:tcW w:w="0" w:type="auto"/>
            <w:noWrap/>
            <w:hideMark/>
          </w:tcPr>
          <w:p w14:paraId="45D3EF2A" w14:textId="77777777" w:rsidR="000D2459" w:rsidRDefault="000D2459" w:rsidP="000D2459">
            <w:r w:rsidRPr="00855838">
              <w:t>54.9</w:t>
            </w:r>
          </w:p>
        </w:tc>
      </w:tr>
    </w:tbl>
    <w:p w14:paraId="6695CF25" w14:textId="77777777" w:rsidR="00DC5AE2" w:rsidRDefault="00DC5AE2" w:rsidP="002B4A57">
      <w:pPr>
        <w:keepNext/>
        <w:rPr>
          <w:rFonts w:cs="Times New Roman"/>
          <w:b/>
          <w:szCs w:val="24"/>
        </w:rPr>
      </w:pPr>
    </w:p>
    <w:p w14:paraId="1C38B3DB" w14:textId="274E5D57" w:rsidR="00AB42E6" w:rsidRDefault="00AB42E6" w:rsidP="00AB42E6">
      <w:pPr>
        <w:pStyle w:val="Caption"/>
      </w:pPr>
      <w:r>
        <w:t xml:space="preserve">Supplementary Table </w:t>
      </w:r>
      <w:r w:rsidR="00C13629">
        <w:fldChar w:fldCharType="begin"/>
      </w:r>
      <w:r w:rsidR="00C13629">
        <w:instrText xml:space="preserve"> SEQ Table \* ARABIC </w:instrText>
      </w:r>
      <w:r w:rsidR="00C13629">
        <w:fldChar w:fldCharType="separate"/>
      </w:r>
      <w:r>
        <w:rPr>
          <w:noProof/>
        </w:rPr>
        <w:t>4</w:t>
      </w:r>
      <w:r w:rsidR="00C13629">
        <w:rPr>
          <w:noProof/>
        </w:rPr>
        <w:fldChar w:fldCharType="end"/>
      </w:r>
      <w:r>
        <w:t xml:space="preserve">. </w:t>
      </w:r>
      <w:r w:rsidR="00354852" w:rsidRPr="004D6EA2">
        <w:rPr>
          <w:b w:val="0"/>
        </w:rPr>
        <w:t>False Detection Rate (</w:t>
      </w:r>
      <w:r w:rsidRPr="004D6EA2">
        <w:rPr>
          <w:b w:val="0"/>
        </w:rPr>
        <w:t>FDR</w:t>
      </w:r>
      <w:r w:rsidR="00354852" w:rsidRPr="004D6EA2">
        <w:rPr>
          <w:b w:val="0"/>
        </w:rPr>
        <w:t>)</w:t>
      </w:r>
      <w:r w:rsidR="009B637F" w:rsidRPr="004D6EA2">
        <w:rPr>
          <w:b w:val="0"/>
        </w:rPr>
        <w:t xml:space="preserve">-q </w:t>
      </w:r>
      <w:r w:rsidR="006311F8" w:rsidRPr="004D6EA2">
        <w:rPr>
          <w:b w:val="0"/>
        </w:rPr>
        <w:t xml:space="preserve"> </w:t>
      </w:r>
      <w:r w:rsidR="009B637F" w:rsidRPr="004D6EA2">
        <w:rPr>
          <w:b w:val="0"/>
        </w:rPr>
        <w:t>value</w:t>
      </w:r>
      <w:r w:rsidRPr="004D6EA2">
        <w:rPr>
          <w:b w:val="0"/>
        </w:rPr>
        <w:t xml:space="preserve"> </w:t>
      </w:r>
      <w:r w:rsidR="006311F8" w:rsidRPr="004D6EA2">
        <w:rPr>
          <w:b w:val="0"/>
        </w:rPr>
        <w:fldChar w:fldCharType="begin"/>
      </w:r>
      <w:r w:rsidR="006311F8" w:rsidRPr="004D6EA2">
        <w:rPr>
          <w:b w:val="0"/>
        </w:rPr>
        <w:instrText xml:space="preserve"> ADDIN EN.CITE &lt;EndNote&gt;&lt;Cite&gt;&lt;Author&gt;Benjamini&lt;/Author&gt;&lt;Year&gt;1995&lt;/Year&gt;&lt;RecNum&gt;364&lt;/RecNum&gt;&lt;DisplayText&gt;(Benjamini and Hochberg, 1995)&lt;/DisplayText&gt;&lt;record&gt;&lt;rec-number&gt;364&lt;/rec-number&gt;&lt;foreign-keys&gt;&lt;key app="EN" db-id="tvsz0z0p90arwce2vaovtas5ds9xapaz52w0" timestamp="1370285039"&gt;364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abbr-1&gt;J. R. Stat. Soc. Series B Stat. Methodol.&lt;/abbr-1&gt;&lt;/periodical&gt;&lt;pages&gt;289-300&lt;/pages&gt;&lt;volume&gt;57&lt;/volume&gt;&lt;number&gt;1&lt;/number&gt;&lt;dates&gt;&lt;year&gt;1995&lt;/year&gt;&lt;/dates&gt;&lt;publisher&gt;Wiley for the Royal Statistical Society&lt;/publisher&gt;&lt;isbn&gt;00359246&lt;/isbn&gt;&lt;urls&gt;&lt;related-urls&gt;&lt;url&gt;http://www.jstor.org/stable/2346101&lt;/url&gt;&lt;/related-urls&gt;&lt;/urls&gt;&lt;electronic-resource-num&gt;10.2307/2346101&lt;/electronic-resource-num&gt;&lt;/record&gt;&lt;/Cite&gt;&lt;/EndNote&gt;</w:instrText>
      </w:r>
      <w:r w:rsidR="006311F8" w:rsidRPr="004D6EA2">
        <w:rPr>
          <w:b w:val="0"/>
        </w:rPr>
        <w:fldChar w:fldCharType="separate"/>
      </w:r>
      <w:r w:rsidR="006311F8" w:rsidRPr="004D6EA2">
        <w:rPr>
          <w:b w:val="0"/>
          <w:noProof/>
        </w:rPr>
        <w:t>(Benjamini and Hochberg, 1995)</w:t>
      </w:r>
      <w:r w:rsidR="006311F8" w:rsidRPr="004D6EA2">
        <w:rPr>
          <w:b w:val="0"/>
        </w:rPr>
        <w:fldChar w:fldCharType="end"/>
      </w:r>
      <w:r w:rsidR="006311F8" w:rsidRPr="004D6EA2">
        <w:rPr>
          <w:b w:val="0"/>
        </w:rPr>
        <w:t xml:space="preserve"> </w:t>
      </w:r>
      <w:r w:rsidRPr="004D6EA2">
        <w:rPr>
          <w:b w:val="0"/>
        </w:rPr>
        <w:t>testing the difference of classification accuracy between traditional and proposed calibration approach</w:t>
      </w:r>
      <w:r w:rsidR="00354852" w:rsidRPr="004D6EA2">
        <w:rPr>
          <w:b w:val="0"/>
        </w:rPr>
        <w:t>es by</w:t>
      </w:r>
      <w:r w:rsidRPr="004D6EA2">
        <w:rPr>
          <w:b w:val="0"/>
        </w:rPr>
        <w:t xml:space="preserve"> adopting </w:t>
      </w:r>
      <w:r w:rsidR="00354852" w:rsidRPr="004D6EA2">
        <w:rPr>
          <w:b w:val="0"/>
        </w:rPr>
        <w:t>a</w:t>
      </w:r>
      <w:r w:rsidR="006E3943" w:rsidRPr="004D6EA2">
        <w:rPr>
          <w:b w:val="0"/>
        </w:rPr>
        <w:t xml:space="preserve"> </w:t>
      </w:r>
      <w:r w:rsidRPr="004D6EA2">
        <w:rPr>
          <w:b w:val="0"/>
        </w:rPr>
        <w:t xml:space="preserve">Wilcoxon </w:t>
      </w:r>
      <w:r w:rsidR="00354852" w:rsidRPr="004D6EA2">
        <w:rPr>
          <w:b w:val="0"/>
        </w:rPr>
        <w:t>Signed Rank T</w:t>
      </w:r>
      <w:r w:rsidRPr="004D6EA2">
        <w:rPr>
          <w:b w:val="0"/>
        </w:rPr>
        <w:t>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021"/>
        <w:gridCol w:w="1021"/>
        <w:gridCol w:w="1021"/>
      </w:tblGrid>
      <w:tr w:rsidR="00AB42E6" w:rsidRPr="00AB42E6" w14:paraId="3B4BBFA0" w14:textId="77777777" w:rsidTr="00AB42E6">
        <w:trPr>
          <w:trHeight w:val="300"/>
        </w:trPr>
        <w:tc>
          <w:tcPr>
            <w:tcW w:w="0" w:type="auto"/>
            <w:vMerge w:val="restart"/>
          </w:tcPr>
          <w:p w14:paraId="4658A43C" w14:textId="77777777" w:rsidR="00AB42E6" w:rsidRPr="00AB42E6" w:rsidRDefault="00AB42E6" w:rsidP="00AB42E6"/>
        </w:tc>
        <w:tc>
          <w:tcPr>
            <w:tcW w:w="0" w:type="auto"/>
            <w:gridSpan w:val="3"/>
          </w:tcPr>
          <w:p w14:paraId="51A17D2B" w14:textId="77777777" w:rsidR="00AB42E6" w:rsidRDefault="00AB42E6" w:rsidP="00AB42E6">
            <w:r>
              <w:t>Calibration sample size (min)</w:t>
            </w:r>
          </w:p>
        </w:tc>
      </w:tr>
      <w:tr w:rsidR="00AB42E6" w:rsidRPr="00AB42E6" w14:paraId="1CB19F4F" w14:textId="77777777" w:rsidTr="00AB42E6">
        <w:trPr>
          <w:trHeight w:val="300"/>
        </w:trPr>
        <w:tc>
          <w:tcPr>
            <w:tcW w:w="0" w:type="auto"/>
            <w:vMerge/>
          </w:tcPr>
          <w:p w14:paraId="64033145" w14:textId="77777777" w:rsidR="00AB42E6" w:rsidRPr="00AB42E6" w:rsidRDefault="00AB42E6" w:rsidP="00AB42E6"/>
        </w:tc>
        <w:tc>
          <w:tcPr>
            <w:tcW w:w="0" w:type="auto"/>
          </w:tcPr>
          <w:p w14:paraId="6985FD3B" w14:textId="77777777" w:rsidR="00AB42E6" w:rsidRPr="00AB42E6" w:rsidRDefault="00AB42E6" w:rsidP="00AB42E6">
            <w:r>
              <w:t>13</w:t>
            </w:r>
          </w:p>
        </w:tc>
        <w:tc>
          <w:tcPr>
            <w:tcW w:w="0" w:type="auto"/>
            <w:noWrap/>
          </w:tcPr>
          <w:p w14:paraId="5450A01E" w14:textId="77777777" w:rsidR="00AB42E6" w:rsidRPr="00AB42E6" w:rsidRDefault="00AB42E6" w:rsidP="00AB42E6">
            <w:r>
              <w:t>26</w:t>
            </w:r>
          </w:p>
        </w:tc>
        <w:tc>
          <w:tcPr>
            <w:tcW w:w="0" w:type="auto"/>
            <w:noWrap/>
          </w:tcPr>
          <w:p w14:paraId="341B7704" w14:textId="77777777" w:rsidR="00AB42E6" w:rsidRPr="00AB42E6" w:rsidRDefault="00AB42E6" w:rsidP="00AB42E6">
            <w:r>
              <w:t>39</w:t>
            </w:r>
          </w:p>
        </w:tc>
      </w:tr>
      <w:tr w:rsidR="00AB42E6" w:rsidRPr="00AB42E6" w14:paraId="5BEF1F26" w14:textId="77777777" w:rsidTr="00AB42E6">
        <w:trPr>
          <w:trHeight w:val="300"/>
        </w:trPr>
        <w:tc>
          <w:tcPr>
            <w:tcW w:w="0" w:type="auto"/>
            <w:hideMark/>
          </w:tcPr>
          <w:p w14:paraId="65395EC8" w14:textId="77777777" w:rsidR="00AB42E6" w:rsidRPr="00AB42E6" w:rsidRDefault="00AB42E6" w:rsidP="00AB42E6">
            <w:r w:rsidRPr="00AB42E6">
              <w:t>EEG</w:t>
            </w:r>
          </w:p>
        </w:tc>
        <w:tc>
          <w:tcPr>
            <w:tcW w:w="0" w:type="auto"/>
            <w:hideMark/>
          </w:tcPr>
          <w:p w14:paraId="64F60AA0" w14:textId="77777777" w:rsidR="00AB42E6" w:rsidRPr="00AB42E6" w:rsidRDefault="00AB42E6" w:rsidP="00AB42E6">
            <w:r w:rsidRPr="00AB42E6">
              <w:t>0.0007</w:t>
            </w:r>
          </w:p>
        </w:tc>
        <w:tc>
          <w:tcPr>
            <w:tcW w:w="0" w:type="auto"/>
            <w:hideMark/>
          </w:tcPr>
          <w:p w14:paraId="4E029283" w14:textId="77777777" w:rsidR="00AB42E6" w:rsidRPr="00AB42E6" w:rsidRDefault="00AB42E6" w:rsidP="00AB42E6">
            <w:r w:rsidRPr="00AB42E6">
              <w:t>0.0117</w:t>
            </w:r>
          </w:p>
        </w:tc>
        <w:tc>
          <w:tcPr>
            <w:tcW w:w="0" w:type="auto"/>
            <w:hideMark/>
          </w:tcPr>
          <w:p w14:paraId="53BB8521" w14:textId="77777777" w:rsidR="00AB42E6" w:rsidRPr="00AB42E6" w:rsidRDefault="00AB42E6" w:rsidP="00AB42E6">
            <w:r w:rsidRPr="00AB42E6">
              <w:t>0.1840</w:t>
            </w:r>
          </w:p>
        </w:tc>
      </w:tr>
      <w:tr w:rsidR="00AB42E6" w:rsidRPr="00AB42E6" w14:paraId="435F6F5F" w14:textId="77777777" w:rsidTr="00AB42E6">
        <w:trPr>
          <w:trHeight w:val="300"/>
        </w:trPr>
        <w:tc>
          <w:tcPr>
            <w:tcW w:w="0" w:type="auto"/>
            <w:hideMark/>
          </w:tcPr>
          <w:p w14:paraId="7F8ADEAD" w14:textId="632A4F1E" w:rsidR="00AB42E6" w:rsidRPr="00AB42E6" w:rsidRDefault="00AB42E6" w:rsidP="00AB42E6">
            <w:proofErr w:type="spellStart"/>
            <w:r w:rsidRPr="00AB42E6">
              <w:t>EEG+fNIRS</w:t>
            </w:r>
            <w:proofErr w:type="spellEnd"/>
          </w:p>
        </w:tc>
        <w:tc>
          <w:tcPr>
            <w:tcW w:w="0" w:type="auto"/>
            <w:hideMark/>
          </w:tcPr>
          <w:p w14:paraId="0D8D85F1" w14:textId="77777777" w:rsidR="00AB42E6" w:rsidRPr="00AB42E6" w:rsidRDefault="00AB42E6" w:rsidP="00AB42E6">
            <w:r w:rsidRPr="00AB42E6">
              <w:t>0.0010</w:t>
            </w:r>
          </w:p>
        </w:tc>
        <w:tc>
          <w:tcPr>
            <w:tcW w:w="0" w:type="auto"/>
            <w:hideMark/>
          </w:tcPr>
          <w:p w14:paraId="09582208" w14:textId="77777777" w:rsidR="00AB42E6" w:rsidRPr="00AB42E6" w:rsidRDefault="00AB42E6" w:rsidP="00AB42E6">
            <w:r w:rsidRPr="00AB42E6">
              <w:t>0.0256</w:t>
            </w:r>
          </w:p>
        </w:tc>
        <w:tc>
          <w:tcPr>
            <w:tcW w:w="0" w:type="auto"/>
            <w:hideMark/>
          </w:tcPr>
          <w:p w14:paraId="151E3838" w14:textId="77777777" w:rsidR="00AB42E6" w:rsidRPr="00AB42E6" w:rsidRDefault="00AB42E6" w:rsidP="00AB42E6">
            <w:r w:rsidRPr="00AB42E6">
              <w:t>0.1840</w:t>
            </w:r>
          </w:p>
        </w:tc>
      </w:tr>
      <w:tr w:rsidR="00AB42E6" w:rsidRPr="00AB42E6" w14:paraId="732B20FA" w14:textId="77777777" w:rsidTr="00AB42E6">
        <w:trPr>
          <w:trHeight w:val="300"/>
        </w:trPr>
        <w:tc>
          <w:tcPr>
            <w:tcW w:w="0" w:type="auto"/>
            <w:hideMark/>
          </w:tcPr>
          <w:p w14:paraId="3F405DBD" w14:textId="77777777" w:rsidR="00AB42E6" w:rsidRPr="00AB42E6" w:rsidRDefault="00AB42E6" w:rsidP="00AB42E6">
            <w:r w:rsidRPr="00AB42E6">
              <w:t>PHY</w:t>
            </w:r>
          </w:p>
        </w:tc>
        <w:tc>
          <w:tcPr>
            <w:tcW w:w="0" w:type="auto"/>
            <w:hideMark/>
          </w:tcPr>
          <w:p w14:paraId="2358E76A" w14:textId="77777777" w:rsidR="00AB42E6" w:rsidRPr="00AB42E6" w:rsidRDefault="00AB42E6" w:rsidP="00AB42E6">
            <w:r w:rsidRPr="00AB42E6">
              <w:t>0.0103</w:t>
            </w:r>
          </w:p>
        </w:tc>
        <w:tc>
          <w:tcPr>
            <w:tcW w:w="0" w:type="auto"/>
            <w:hideMark/>
          </w:tcPr>
          <w:p w14:paraId="24B2997D" w14:textId="77777777" w:rsidR="00AB42E6" w:rsidRPr="00AB42E6" w:rsidRDefault="00AB42E6" w:rsidP="00AB42E6">
            <w:r w:rsidRPr="00AB42E6">
              <w:t>0.1840</w:t>
            </w:r>
          </w:p>
        </w:tc>
        <w:tc>
          <w:tcPr>
            <w:tcW w:w="0" w:type="auto"/>
            <w:hideMark/>
          </w:tcPr>
          <w:p w14:paraId="72B70AED" w14:textId="77777777" w:rsidR="00AB42E6" w:rsidRPr="00AB42E6" w:rsidRDefault="00AB42E6" w:rsidP="00AB42E6">
            <w:r w:rsidRPr="00AB42E6">
              <w:t>0.4444</w:t>
            </w:r>
          </w:p>
        </w:tc>
      </w:tr>
      <w:tr w:rsidR="00AB42E6" w:rsidRPr="00AB42E6" w14:paraId="30B4B823" w14:textId="77777777" w:rsidTr="00AB42E6">
        <w:trPr>
          <w:trHeight w:val="300"/>
        </w:trPr>
        <w:tc>
          <w:tcPr>
            <w:tcW w:w="0" w:type="auto"/>
            <w:hideMark/>
          </w:tcPr>
          <w:p w14:paraId="589D12D3" w14:textId="77777777" w:rsidR="00AB42E6" w:rsidRPr="00AB42E6" w:rsidRDefault="00AB42E6" w:rsidP="00AB42E6">
            <w:r w:rsidRPr="00AB42E6">
              <w:t>fNIRS</w:t>
            </w:r>
          </w:p>
        </w:tc>
        <w:tc>
          <w:tcPr>
            <w:tcW w:w="0" w:type="auto"/>
            <w:hideMark/>
          </w:tcPr>
          <w:p w14:paraId="1CE81A2C" w14:textId="77777777" w:rsidR="00AB42E6" w:rsidRPr="00AB42E6" w:rsidRDefault="00AB42E6" w:rsidP="00AB42E6">
            <w:r w:rsidRPr="00AB42E6">
              <w:t>0.0011</w:t>
            </w:r>
          </w:p>
        </w:tc>
        <w:tc>
          <w:tcPr>
            <w:tcW w:w="0" w:type="auto"/>
            <w:hideMark/>
          </w:tcPr>
          <w:p w14:paraId="0F40C495" w14:textId="77777777" w:rsidR="00AB42E6" w:rsidRPr="00AB42E6" w:rsidRDefault="00AB42E6" w:rsidP="00AB42E6">
            <w:r w:rsidRPr="00AB42E6">
              <w:t>0.0339</w:t>
            </w:r>
          </w:p>
        </w:tc>
        <w:tc>
          <w:tcPr>
            <w:tcW w:w="0" w:type="auto"/>
            <w:hideMark/>
          </w:tcPr>
          <w:p w14:paraId="42C23D41" w14:textId="77777777" w:rsidR="00AB42E6" w:rsidRPr="00AB42E6" w:rsidRDefault="00AB42E6" w:rsidP="00AB42E6">
            <w:r w:rsidRPr="00AB42E6">
              <w:t>0.1293</w:t>
            </w:r>
          </w:p>
        </w:tc>
      </w:tr>
    </w:tbl>
    <w:p w14:paraId="2008E22B" w14:textId="77777777" w:rsidR="00AB42E6" w:rsidRPr="002B4A57" w:rsidRDefault="00AB42E6" w:rsidP="002B4A57">
      <w:pPr>
        <w:keepNext/>
        <w:rPr>
          <w:rFonts w:cs="Times New Roman"/>
          <w:b/>
          <w:szCs w:val="24"/>
        </w:rPr>
      </w:pPr>
    </w:p>
    <w:p w14:paraId="0FD96217" w14:textId="7A076CBB" w:rsidR="00615022" w:rsidRDefault="00615022" w:rsidP="00615022">
      <w:pPr>
        <w:pStyle w:val="Caption"/>
      </w:pPr>
      <w:r>
        <w:t xml:space="preserve">Supplementary Table </w:t>
      </w:r>
      <w:r w:rsidR="00C13629">
        <w:fldChar w:fldCharType="begin"/>
      </w:r>
      <w:r w:rsidR="00C13629">
        <w:instrText xml:space="preserve"> SEQ Table \* ARABIC </w:instrText>
      </w:r>
      <w:r w:rsidR="00C13629">
        <w:fldChar w:fldCharType="separate"/>
      </w:r>
      <w:r>
        <w:rPr>
          <w:noProof/>
        </w:rPr>
        <w:t>5</w:t>
      </w:r>
      <w:r w:rsidR="00C13629">
        <w:rPr>
          <w:noProof/>
        </w:rPr>
        <w:fldChar w:fldCharType="end"/>
      </w:r>
      <w:r>
        <w:t xml:space="preserve">. </w:t>
      </w:r>
      <w:r w:rsidR="00FF7F7D" w:rsidRPr="004D6EA2">
        <w:rPr>
          <w:b w:val="0"/>
        </w:rPr>
        <w:t>False Detection Rate (</w:t>
      </w:r>
      <w:r w:rsidRPr="004D6EA2">
        <w:rPr>
          <w:b w:val="0"/>
        </w:rPr>
        <w:t>FDR</w:t>
      </w:r>
      <w:r w:rsidR="00FF7F7D" w:rsidRPr="004D6EA2">
        <w:rPr>
          <w:b w:val="0"/>
        </w:rPr>
        <w:t>)</w:t>
      </w:r>
      <w:r w:rsidRPr="004D6EA2">
        <w:rPr>
          <w:b w:val="0"/>
        </w:rPr>
        <w:t xml:space="preserve">-q value </w:t>
      </w:r>
      <w:r w:rsidR="006311F8" w:rsidRPr="004D6EA2">
        <w:rPr>
          <w:b w:val="0"/>
        </w:rPr>
        <w:fldChar w:fldCharType="begin"/>
      </w:r>
      <w:r w:rsidR="006311F8" w:rsidRPr="004D6EA2">
        <w:rPr>
          <w:b w:val="0"/>
        </w:rPr>
        <w:instrText xml:space="preserve"> ADDIN EN.CITE &lt;EndNote&gt;&lt;Cite&gt;&lt;Author&gt;Benjamini&lt;/Author&gt;&lt;Year&gt;1995&lt;/Year&gt;&lt;RecNum&gt;364&lt;/RecNum&gt;&lt;DisplayText&gt;(Benjamini and Hochberg, 1995)&lt;/DisplayText&gt;&lt;record&gt;&lt;rec-number&gt;364&lt;/rec-number&gt;&lt;foreign-keys&gt;&lt;key app="EN" db-id="tvsz0z0p90arwce2vaovtas5ds9xapaz52w0" timestamp="1370285039"&gt;364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abbr-1&gt;J. R. Stat. Soc. Series B Stat. Methodol.&lt;/abbr-1&gt;&lt;/periodical&gt;&lt;pages&gt;289-300&lt;/pages&gt;&lt;volume&gt;57&lt;/volume&gt;&lt;number&gt;1&lt;/number&gt;&lt;dates&gt;&lt;year&gt;1995&lt;/year&gt;&lt;/dates&gt;&lt;publisher&gt;Wiley for the Royal Statistical Society&lt;/publisher&gt;&lt;isbn&gt;00359246&lt;/isbn&gt;&lt;urls&gt;&lt;related-urls&gt;&lt;url&gt;http://www.jstor.org/stable/2346101&lt;/url&gt;&lt;/related-urls&gt;&lt;/urls&gt;&lt;electronic-resource-num&gt;10.2307/2346101&lt;/electronic-resource-num&gt;&lt;/record&gt;&lt;/Cite&gt;&lt;/EndNote&gt;</w:instrText>
      </w:r>
      <w:r w:rsidR="006311F8" w:rsidRPr="004D6EA2">
        <w:rPr>
          <w:b w:val="0"/>
        </w:rPr>
        <w:fldChar w:fldCharType="separate"/>
      </w:r>
      <w:r w:rsidR="006311F8" w:rsidRPr="004D6EA2">
        <w:rPr>
          <w:b w:val="0"/>
          <w:noProof/>
        </w:rPr>
        <w:t>(Benjamini and Hochberg, 1995)</w:t>
      </w:r>
      <w:r w:rsidR="006311F8" w:rsidRPr="004D6EA2">
        <w:rPr>
          <w:b w:val="0"/>
        </w:rPr>
        <w:fldChar w:fldCharType="end"/>
      </w:r>
      <w:r w:rsidR="006311F8" w:rsidRPr="004D6EA2">
        <w:rPr>
          <w:b w:val="0"/>
        </w:rPr>
        <w:t xml:space="preserve"> </w:t>
      </w:r>
      <w:r w:rsidRPr="004D6EA2">
        <w:rPr>
          <w:b w:val="0"/>
        </w:rPr>
        <w:t>testing the difference of classification accuracy betwe</w:t>
      </w:r>
      <w:r w:rsidR="00540BA9" w:rsidRPr="004D6EA2">
        <w:rPr>
          <w:b w:val="0"/>
        </w:rPr>
        <w:t>en EEG-alone</w:t>
      </w:r>
      <w:r w:rsidRPr="004D6EA2">
        <w:rPr>
          <w:b w:val="0"/>
        </w:rPr>
        <w:t xml:space="preserve"> and </w:t>
      </w:r>
      <w:proofErr w:type="spellStart"/>
      <w:r w:rsidR="00540BA9" w:rsidRPr="004D6EA2">
        <w:rPr>
          <w:b w:val="0"/>
        </w:rPr>
        <w:t>EEG+fNIRS</w:t>
      </w:r>
      <w:proofErr w:type="spellEnd"/>
      <w:r w:rsidRPr="004D6EA2">
        <w:rPr>
          <w:b w:val="0"/>
        </w:rPr>
        <w:t xml:space="preserve"> approach</w:t>
      </w:r>
      <w:r w:rsidR="00FF7F7D" w:rsidRPr="004D6EA2">
        <w:rPr>
          <w:b w:val="0"/>
        </w:rPr>
        <w:t>es by</w:t>
      </w:r>
      <w:r w:rsidRPr="004D6EA2">
        <w:rPr>
          <w:b w:val="0"/>
        </w:rPr>
        <w:t xml:space="preserve"> adopting</w:t>
      </w:r>
      <w:r w:rsidR="00FF7F7D" w:rsidRPr="004D6EA2">
        <w:rPr>
          <w:b w:val="0"/>
        </w:rPr>
        <w:t xml:space="preserve"> a</w:t>
      </w:r>
      <w:r w:rsidRPr="004D6EA2">
        <w:rPr>
          <w:b w:val="0"/>
        </w:rPr>
        <w:t xml:space="preserve"> Wilcoxon </w:t>
      </w:r>
      <w:r w:rsidR="00FF7F7D" w:rsidRPr="004D6EA2">
        <w:rPr>
          <w:b w:val="0"/>
        </w:rPr>
        <w:t>Signed Rank T</w:t>
      </w:r>
      <w:r w:rsidRPr="004D6EA2">
        <w:rPr>
          <w:b w:val="0"/>
        </w:rPr>
        <w:t>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1021"/>
        <w:gridCol w:w="1021"/>
        <w:gridCol w:w="1021"/>
      </w:tblGrid>
      <w:tr w:rsidR="00615022" w:rsidRPr="00AB42E6" w14:paraId="10884DC9" w14:textId="77777777" w:rsidTr="00CB2530">
        <w:trPr>
          <w:trHeight w:val="300"/>
        </w:trPr>
        <w:tc>
          <w:tcPr>
            <w:tcW w:w="0" w:type="auto"/>
            <w:vMerge w:val="restart"/>
          </w:tcPr>
          <w:p w14:paraId="2194D75C" w14:textId="77777777" w:rsidR="00615022" w:rsidRPr="00AB42E6" w:rsidRDefault="00615022" w:rsidP="00CB2530"/>
        </w:tc>
        <w:tc>
          <w:tcPr>
            <w:tcW w:w="0" w:type="auto"/>
            <w:gridSpan w:val="3"/>
          </w:tcPr>
          <w:p w14:paraId="6616B771" w14:textId="77777777" w:rsidR="00615022" w:rsidRDefault="00615022" w:rsidP="00CB2530">
            <w:r>
              <w:t>Calibration sample size (min)</w:t>
            </w:r>
          </w:p>
        </w:tc>
      </w:tr>
      <w:tr w:rsidR="00615022" w:rsidRPr="00AB42E6" w14:paraId="1B10BECF" w14:textId="77777777" w:rsidTr="00CB2530">
        <w:trPr>
          <w:trHeight w:val="300"/>
        </w:trPr>
        <w:tc>
          <w:tcPr>
            <w:tcW w:w="0" w:type="auto"/>
            <w:vMerge/>
          </w:tcPr>
          <w:p w14:paraId="581CC26E" w14:textId="77777777" w:rsidR="00615022" w:rsidRPr="00AB42E6" w:rsidRDefault="00615022" w:rsidP="00CB2530"/>
        </w:tc>
        <w:tc>
          <w:tcPr>
            <w:tcW w:w="0" w:type="auto"/>
          </w:tcPr>
          <w:p w14:paraId="625BC875" w14:textId="77777777" w:rsidR="00615022" w:rsidRPr="00AB42E6" w:rsidRDefault="00615022" w:rsidP="00CB2530">
            <w:r>
              <w:t>13</w:t>
            </w:r>
          </w:p>
        </w:tc>
        <w:tc>
          <w:tcPr>
            <w:tcW w:w="0" w:type="auto"/>
            <w:noWrap/>
          </w:tcPr>
          <w:p w14:paraId="762609D1" w14:textId="77777777" w:rsidR="00615022" w:rsidRPr="00AB42E6" w:rsidRDefault="00615022" w:rsidP="00CB2530">
            <w:r>
              <w:t>26</w:t>
            </w:r>
          </w:p>
        </w:tc>
        <w:tc>
          <w:tcPr>
            <w:tcW w:w="0" w:type="auto"/>
            <w:noWrap/>
          </w:tcPr>
          <w:p w14:paraId="2C53848C" w14:textId="77777777" w:rsidR="00615022" w:rsidRPr="00AB42E6" w:rsidRDefault="00615022" w:rsidP="00CB2530">
            <w:r>
              <w:t>39</w:t>
            </w:r>
          </w:p>
        </w:tc>
      </w:tr>
      <w:tr w:rsidR="00615022" w:rsidRPr="00AB42E6" w14:paraId="357F20F6" w14:textId="77777777" w:rsidTr="00CB2530">
        <w:trPr>
          <w:trHeight w:val="300"/>
        </w:trPr>
        <w:tc>
          <w:tcPr>
            <w:tcW w:w="0" w:type="auto"/>
            <w:hideMark/>
          </w:tcPr>
          <w:p w14:paraId="6C74DDC5" w14:textId="77777777" w:rsidR="00615022" w:rsidRPr="00AB42E6" w:rsidRDefault="00615022" w:rsidP="00615022">
            <w:r>
              <w:t>Traditional calibration</w:t>
            </w:r>
          </w:p>
        </w:tc>
        <w:tc>
          <w:tcPr>
            <w:tcW w:w="0" w:type="auto"/>
            <w:hideMark/>
          </w:tcPr>
          <w:p w14:paraId="5A6CAED9" w14:textId="77777777" w:rsidR="00615022" w:rsidRPr="008242C7" w:rsidRDefault="00615022" w:rsidP="00615022">
            <w:r w:rsidRPr="008242C7">
              <w:t>0.0013</w:t>
            </w:r>
          </w:p>
        </w:tc>
        <w:tc>
          <w:tcPr>
            <w:tcW w:w="0" w:type="auto"/>
            <w:hideMark/>
          </w:tcPr>
          <w:p w14:paraId="167CA469" w14:textId="77777777" w:rsidR="00615022" w:rsidRPr="008242C7" w:rsidRDefault="00615022" w:rsidP="00615022">
            <w:r w:rsidRPr="008242C7">
              <w:t>0.0009</w:t>
            </w:r>
          </w:p>
        </w:tc>
        <w:tc>
          <w:tcPr>
            <w:tcW w:w="0" w:type="auto"/>
            <w:hideMark/>
          </w:tcPr>
          <w:p w14:paraId="46BC00FF" w14:textId="77777777" w:rsidR="00615022" w:rsidRPr="008242C7" w:rsidRDefault="00615022" w:rsidP="00615022">
            <w:r w:rsidRPr="008242C7">
              <w:t>0.0018</w:t>
            </w:r>
          </w:p>
        </w:tc>
      </w:tr>
      <w:tr w:rsidR="00615022" w:rsidRPr="00AB42E6" w14:paraId="18E54D5F" w14:textId="77777777" w:rsidTr="00CB2530">
        <w:trPr>
          <w:trHeight w:val="300"/>
        </w:trPr>
        <w:tc>
          <w:tcPr>
            <w:tcW w:w="0" w:type="auto"/>
            <w:hideMark/>
          </w:tcPr>
          <w:p w14:paraId="69204D8A" w14:textId="77777777" w:rsidR="00615022" w:rsidRPr="00AB42E6" w:rsidRDefault="00615022" w:rsidP="00615022">
            <w:r>
              <w:t>Proposed calibration</w:t>
            </w:r>
          </w:p>
        </w:tc>
        <w:tc>
          <w:tcPr>
            <w:tcW w:w="0" w:type="auto"/>
            <w:hideMark/>
          </w:tcPr>
          <w:p w14:paraId="174B8E9D" w14:textId="77777777" w:rsidR="00615022" w:rsidRPr="008242C7" w:rsidRDefault="00615022" w:rsidP="00615022">
            <w:r w:rsidRPr="008242C7">
              <w:t>0.0013</w:t>
            </w:r>
          </w:p>
        </w:tc>
        <w:tc>
          <w:tcPr>
            <w:tcW w:w="0" w:type="auto"/>
            <w:hideMark/>
          </w:tcPr>
          <w:p w14:paraId="48AACA97" w14:textId="77777777" w:rsidR="00615022" w:rsidRPr="008242C7" w:rsidRDefault="00615022" w:rsidP="00615022">
            <w:r w:rsidRPr="008242C7">
              <w:t>0.0006</w:t>
            </w:r>
          </w:p>
        </w:tc>
        <w:tc>
          <w:tcPr>
            <w:tcW w:w="0" w:type="auto"/>
            <w:hideMark/>
          </w:tcPr>
          <w:p w14:paraId="5B2AED7A" w14:textId="77777777" w:rsidR="00615022" w:rsidRDefault="00615022" w:rsidP="00615022">
            <w:r w:rsidRPr="008242C7">
              <w:t>0.0006</w:t>
            </w:r>
          </w:p>
        </w:tc>
      </w:tr>
    </w:tbl>
    <w:p w14:paraId="2FD5E624" w14:textId="726A28C5" w:rsidR="00DE23E8" w:rsidRDefault="00DE23E8" w:rsidP="00654E8F">
      <w:pPr>
        <w:spacing w:before="240"/>
      </w:pPr>
    </w:p>
    <w:p w14:paraId="03FFA96B" w14:textId="738AA17F" w:rsidR="00D01505" w:rsidRDefault="00D01505">
      <w:pPr>
        <w:spacing w:before="0" w:after="200" w:line="276" w:lineRule="auto"/>
      </w:pPr>
    </w:p>
    <w:p w14:paraId="734B4329" w14:textId="25C0A126" w:rsidR="003C401E" w:rsidRPr="004D6EA2" w:rsidRDefault="00196C95" w:rsidP="00654E8F">
      <w:pPr>
        <w:spacing w:before="240"/>
        <w:rPr>
          <w:b/>
        </w:rPr>
      </w:pPr>
      <w:r>
        <w:rPr>
          <w:b/>
        </w:rPr>
        <w:t>Reference</w:t>
      </w:r>
    </w:p>
    <w:p w14:paraId="7BEE54DD" w14:textId="19D0213F" w:rsidR="003C401E" w:rsidRDefault="00196C95" w:rsidP="004D6EA2">
      <w:pPr>
        <w:spacing w:before="240"/>
        <w:ind w:left="720" w:hanging="720"/>
      </w:pPr>
      <w:proofErr w:type="spellStart"/>
      <w:r>
        <w:rPr>
          <w:rFonts w:ascii="Segoe UI" w:hAnsi="Segoe UI" w:cs="Segoe UI"/>
          <w:sz w:val="18"/>
          <w:szCs w:val="18"/>
        </w:rPr>
        <w:t>Benjamini</w:t>
      </w:r>
      <w:proofErr w:type="spellEnd"/>
      <w:r>
        <w:rPr>
          <w:rFonts w:ascii="Segoe UI" w:hAnsi="Segoe UI" w:cs="Segoe UI"/>
          <w:sz w:val="18"/>
          <w:szCs w:val="18"/>
        </w:rPr>
        <w:t xml:space="preserve">, Y., &amp; Hochberg, Y. (1995). Controlling the false discovery rate: a practical and powerful approach to multiple testing. </w:t>
      </w:r>
      <w:r>
        <w:rPr>
          <w:rFonts w:ascii="Segoe UI" w:hAnsi="Segoe UI" w:cs="Segoe UI"/>
          <w:i/>
          <w:iCs/>
          <w:sz w:val="18"/>
          <w:szCs w:val="18"/>
        </w:rPr>
        <w:t>Journal of the Royal Statistical Society. Series B (Methodological), 57</w:t>
      </w:r>
      <w:r>
        <w:rPr>
          <w:rFonts w:ascii="Segoe UI" w:hAnsi="Segoe UI" w:cs="Segoe UI"/>
          <w:sz w:val="18"/>
          <w:szCs w:val="18"/>
        </w:rPr>
        <w:t xml:space="preserve">(1), 289-300. </w:t>
      </w:r>
    </w:p>
    <w:p w14:paraId="32C583F7" w14:textId="77777777" w:rsidR="003C401E" w:rsidRPr="001549D3" w:rsidRDefault="003C401E" w:rsidP="00654E8F">
      <w:pPr>
        <w:spacing w:before="240"/>
      </w:pPr>
    </w:p>
    <w:sectPr w:rsidR="003C401E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2C10FA" w14:textId="77777777" w:rsidR="00C13629" w:rsidRDefault="00C13629" w:rsidP="00117666">
      <w:pPr>
        <w:spacing w:after="0"/>
      </w:pPr>
      <w:r>
        <w:separator/>
      </w:r>
    </w:p>
  </w:endnote>
  <w:endnote w:type="continuationSeparator" w:id="0">
    <w:p w14:paraId="3EFDF8DB" w14:textId="77777777" w:rsidR="00C13629" w:rsidRDefault="00C136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F83F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9DF895" wp14:editId="1A5670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97C1D9" w14:textId="36A6837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52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9DF89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C97C1D9" w14:textId="36A6837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52D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6565B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1F23B3" wp14:editId="22A948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58BA4D" w14:textId="6AF488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52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1F23B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358BA4D" w14:textId="6AF488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52D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49FDC" w14:textId="77777777" w:rsidR="00C13629" w:rsidRDefault="00C13629" w:rsidP="00117666">
      <w:pPr>
        <w:spacing w:after="0"/>
      </w:pPr>
      <w:r>
        <w:separator/>
      </w:r>
    </w:p>
  </w:footnote>
  <w:footnote w:type="continuationSeparator" w:id="0">
    <w:p w14:paraId="71669247" w14:textId="77777777" w:rsidR="00C13629" w:rsidRDefault="00C136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E88AE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213AEE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35B5C02" wp14:editId="72E5952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26C"/>
    <w:rsid w:val="0001300B"/>
    <w:rsid w:val="0001436A"/>
    <w:rsid w:val="00034304"/>
    <w:rsid w:val="00035434"/>
    <w:rsid w:val="00052A14"/>
    <w:rsid w:val="0006126C"/>
    <w:rsid w:val="00077D53"/>
    <w:rsid w:val="000A7C7F"/>
    <w:rsid w:val="000D2459"/>
    <w:rsid w:val="000D4D2A"/>
    <w:rsid w:val="00105FD9"/>
    <w:rsid w:val="00117666"/>
    <w:rsid w:val="001369A2"/>
    <w:rsid w:val="001549D3"/>
    <w:rsid w:val="00160065"/>
    <w:rsid w:val="00177D84"/>
    <w:rsid w:val="00196C95"/>
    <w:rsid w:val="00207751"/>
    <w:rsid w:val="00267D18"/>
    <w:rsid w:val="00283EA8"/>
    <w:rsid w:val="002868E2"/>
    <w:rsid w:val="002869C3"/>
    <w:rsid w:val="002936E4"/>
    <w:rsid w:val="002B49EE"/>
    <w:rsid w:val="002B4A57"/>
    <w:rsid w:val="002C2CF2"/>
    <w:rsid w:val="002C74CA"/>
    <w:rsid w:val="002E13AC"/>
    <w:rsid w:val="0032494E"/>
    <w:rsid w:val="00340DCE"/>
    <w:rsid w:val="003544FB"/>
    <w:rsid w:val="00354852"/>
    <w:rsid w:val="00373584"/>
    <w:rsid w:val="003871AF"/>
    <w:rsid w:val="003C401E"/>
    <w:rsid w:val="003D2F2D"/>
    <w:rsid w:val="003D4CE1"/>
    <w:rsid w:val="00401590"/>
    <w:rsid w:val="00447801"/>
    <w:rsid w:val="00452E9C"/>
    <w:rsid w:val="004735C8"/>
    <w:rsid w:val="00491EB8"/>
    <w:rsid w:val="004958EE"/>
    <w:rsid w:val="004961FF"/>
    <w:rsid w:val="004D6EA2"/>
    <w:rsid w:val="004F3B55"/>
    <w:rsid w:val="004F7ECA"/>
    <w:rsid w:val="00517A89"/>
    <w:rsid w:val="005227A1"/>
    <w:rsid w:val="00522AAF"/>
    <w:rsid w:val="005250F2"/>
    <w:rsid w:val="00540BA9"/>
    <w:rsid w:val="00593EEA"/>
    <w:rsid w:val="005A5EEE"/>
    <w:rsid w:val="005B28A6"/>
    <w:rsid w:val="00615022"/>
    <w:rsid w:val="006311F8"/>
    <w:rsid w:val="006375C7"/>
    <w:rsid w:val="00654E8F"/>
    <w:rsid w:val="00660D05"/>
    <w:rsid w:val="006820B1"/>
    <w:rsid w:val="006B7D14"/>
    <w:rsid w:val="006C0732"/>
    <w:rsid w:val="006E3943"/>
    <w:rsid w:val="00701727"/>
    <w:rsid w:val="0070566C"/>
    <w:rsid w:val="00714C50"/>
    <w:rsid w:val="00725A7D"/>
    <w:rsid w:val="00744996"/>
    <w:rsid w:val="007501BE"/>
    <w:rsid w:val="00770670"/>
    <w:rsid w:val="00790BB3"/>
    <w:rsid w:val="007C206C"/>
    <w:rsid w:val="007D3072"/>
    <w:rsid w:val="008045FC"/>
    <w:rsid w:val="00817DD6"/>
    <w:rsid w:val="00836318"/>
    <w:rsid w:val="00836FBB"/>
    <w:rsid w:val="0084106C"/>
    <w:rsid w:val="00885156"/>
    <w:rsid w:val="008A4084"/>
    <w:rsid w:val="008D4DDE"/>
    <w:rsid w:val="008F67E5"/>
    <w:rsid w:val="009151AA"/>
    <w:rsid w:val="0093429D"/>
    <w:rsid w:val="00943573"/>
    <w:rsid w:val="00970F7D"/>
    <w:rsid w:val="00994A3D"/>
    <w:rsid w:val="009A2389"/>
    <w:rsid w:val="009B637F"/>
    <w:rsid w:val="009C2B12"/>
    <w:rsid w:val="009E5CBA"/>
    <w:rsid w:val="00A174D9"/>
    <w:rsid w:val="00AA7F55"/>
    <w:rsid w:val="00AB42E6"/>
    <w:rsid w:val="00AB6715"/>
    <w:rsid w:val="00AD7B02"/>
    <w:rsid w:val="00B1671E"/>
    <w:rsid w:val="00B25EB8"/>
    <w:rsid w:val="00B37F4D"/>
    <w:rsid w:val="00B6592E"/>
    <w:rsid w:val="00B8539C"/>
    <w:rsid w:val="00BF5EFC"/>
    <w:rsid w:val="00C13629"/>
    <w:rsid w:val="00C52A7B"/>
    <w:rsid w:val="00C56BAF"/>
    <w:rsid w:val="00C679AA"/>
    <w:rsid w:val="00C75972"/>
    <w:rsid w:val="00CD066B"/>
    <w:rsid w:val="00CE4FEE"/>
    <w:rsid w:val="00D01505"/>
    <w:rsid w:val="00D24284"/>
    <w:rsid w:val="00DB59C3"/>
    <w:rsid w:val="00DC259A"/>
    <w:rsid w:val="00DC5AE2"/>
    <w:rsid w:val="00DE23E8"/>
    <w:rsid w:val="00DE482D"/>
    <w:rsid w:val="00E452DF"/>
    <w:rsid w:val="00E52377"/>
    <w:rsid w:val="00E64E17"/>
    <w:rsid w:val="00E866C9"/>
    <w:rsid w:val="00EA3D3C"/>
    <w:rsid w:val="00F46900"/>
    <w:rsid w:val="00F514E9"/>
    <w:rsid w:val="00F61D89"/>
    <w:rsid w:val="00FD61F9"/>
    <w:rsid w:val="00FF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29D32"/>
  <w15:docId w15:val="{F40E3BE4-ADAC-42BE-B280-4D8A79654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3E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3EA8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san.ayaz@drexel.edu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indows\Dropbox\Research_Projects\n-back-2016\Documents\nback2016_manuscrip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DED984-9011-482F-B3CE-0FA1B884D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6</Pages>
  <Words>975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chuanTemp</dc:creator>
  <cp:lastModifiedBy>Yichuan Liu</cp:lastModifiedBy>
  <cp:revision>23</cp:revision>
  <cp:lastPrinted>2013-10-03T12:51:00Z</cp:lastPrinted>
  <dcterms:created xsi:type="dcterms:W3CDTF">2017-06-21T14:33:00Z</dcterms:created>
  <dcterms:modified xsi:type="dcterms:W3CDTF">2017-07-19T03:50:00Z</dcterms:modified>
</cp:coreProperties>
</file>